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DC5D9" w14:textId="033EB480" w:rsidR="009A491A" w:rsidRDefault="009A491A" w:rsidP="009A491A">
      <w:pPr>
        <w:pStyle w:val="Title"/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r>
        <w:rPr>
          <w:rFonts w:ascii="Arial" w:hAnsi="Arial" w:cs="Arial"/>
          <w:b/>
          <w:bCs/>
          <w:sz w:val="24"/>
          <w:szCs w:val="24"/>
          <w:u w:val="single"/>
        </w:rPr>
        <w:t>Tables and Figures</w:t>
      </w:r>
    </w:p>
    <w:p w14:paraId="74F1D65C" w14:textId="77777777" w:rsidR="00C449EB" w:rsidRDefault="00C449EB" w:rsidP="00C449EB">
      <w:pPr>
        <w:pStyle w:val="Title"/>
        <w:rPr>
          <w:rFonts w:ascii="Arial" w:hAnsi="Arial" w:cs="Arial"/>
          <w:b/>
          <w:bCs/>
          <w:sz w:val="24"/>
          <w:szCs w:val="24"/>
          <w:u w:val="single"/>
        </w:rPr>
      </w:pPr>
    </w:p>
    <w:p w14:paraId="23BDB0DA" w14:textId="68FA209B" w:rsidR="00C449EB" w:rsidRDefault="00C449EB" w:rsidP="00C449EB">
      <w:pPr>
        <w:pStyle w:val="Title"/>
        <w:rPr>
          <w:rFonts w:ascii="Arial" w:hAnsi="Arial" w:cs="Arial"/>
          <w:sz w:val="24"/>
          <w:szCs w:val="24"/>
        </w:rPr>
      </w:pPr>
      <w:r w:rsidRPr="005C2564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1</w:t>
      </w:r>
      <w:r w:rsidRPr="005C2564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UEFMA Datasets (n=19)</w:t>
      </w:r>
    </w:p>
    <w:p w14:paraId="3F366AD8" w14:textId="77777777" w:rsidR="00C449EB" w:rsidRPr="005C2564" w:rsidRDefault="00C449EB" w:rsidP="00C449EB">
      <w:pPr>
        <w:pStyle w:val="Title"/>
        <w:rPr>
          <w:rFonts w:ascii="Arial" w:hAnsi="Arial" w:cs="Arial"/>
          <w:sz w:val="24"/>
          <w:szCs w:val="24"/>
        </w:rPr>
      </w:pPr>
    </w:p>
    <w:tbl>
      <w:tblPr>
        <w:tblStyle w:val="PlainTable1"/>
        <w:tblW w:w="6210" w:type="dxa"/>
        <w:tblInd w:w="-5" w:type="dxa"/>
        <w:tblLook w:val="04A0" w:firstRow="1" w:lastRow="0" w:firstColumn="1" w:lastColumn="0" w:noHBand="0" w:noVBand="1"/>
      </w:tblPr>
      <w:tblGrid>
        <w:gridCol w:w="650"/>
        <w:gridCol w:w="1150"/>
        <w:gridCol w:w="1350"/>
        <w:gridCol w:w="1350"/>
        <w:gridCol w:w="1710"/>
      </w:tblGrid>
      <w:tr w:rsidR="00C449EB" w:rsidRPr="000B6EA5" w14:paraId="2DE2B11F" w14:textId="77777777" w:rsidTr="00462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5ADBD88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ID</w:t>
            </w:r>
          </w:p>
        </w:tc>
        <w:tc>
          <w:tcPr>
            <w:tcW w:w="1150" w:type="dxa"/>
            <w:hideMark/>
          </w:tcPr>
          <w:p w14:paraId="154CD4D0" w14:textId="77777777" w:rsidR="00C449EB" w:rsidRPr="0006378D" w:rsidRDefault="00C449EB" w:rsidP="00462F78">
            <w:pPr>
              <w:pStyle w:val="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Pre- UEFMA </w:t>
            </w:r>
          </w:p>
        </w:tc>
        <w:tc>
          <w:tcPr>
            <w:tcW w:w="1350" w:type="dxa"/>
            <w:hideMark/>
          </w:tcPr>
          <w:p w14:paraId="3F8CF133" w14:textId="77777777" w:rsidR="00C449EB" w:rsidRPr="0006378D" w:rsidRDefault="00C449EB" w:rsidP="00462F78">
            <w:pPr>
              <w:pStyle w:val="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Post UEFMA </w:t>
            </w:r>
          </w:p>
        </w:tc>
        <w:tc>
          <w:tcPr>
            <w:tcW w:w="1350" w:type="dxa"/>
            <w:hideMark/>
          </w:tcPr>
          <w:p w14:paraId="1D0E0FDD" w14:textId="77777777" w:rsidR="00C449EB" w:rsidRPr="0006378D" w:rsidRDefault="00C449EB" w:rsidP="00462F78">
            <w:pPr>
              <w:pStyle w:val="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hange Pre-Post</w:t>
            </w:r>
          </w:p>
        </w:tc>
        <w:tc>
          <w:tcPr>
            <w:tcW w:w="1710" w:type="dxa"/>
          </w:tcPr>
          <w:p w14:paraId="3F835F10" w14:textId="77777777" w:rsidR="00C449EB" w:rsidRPr="0006378D" w:rsidRDefault="00C449EB" w:rsidP="00462F78">
            <w:pPr>
              <w:pStyle w:val="Tit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chieved MDC &amp; MCID</w:t>
            </w:r>
          </w:p>
        </w:tc>
      </w:tr>
      <w:tr w:rsidR="00C449EB" w:rsidRPr="000B6EA5" w14:paraId="0A7DD082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CB1B09A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50" w:type="dxa"/>
            <w:noWrap/>
            <w:hideMark/>
          </w:tcPr>
          <w:p w14:paraId="77D0E294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2391317E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14246DA4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10" w:type="dxa"/>
          </w:tcPr>
          <w:p w14:paraId="548EEF43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2B3AFFF2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7B4C5AC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50" w:type="dxa"/>
            <w:noWrap/>
            <w:hideMark/>
          </w:tcPr>
          <w:p w14:paraId="0D10250A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3F69A409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52C6B7F9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2C8CA8F8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187C49E0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179B631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50" w:type="dxa"/>
            <w:noWrap/>
            <w:hideMark/>
          </w:tcPr>
          <w:p w14:paraId="054F3006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49F20ED3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662F9AC7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10" w:type="dxa"/>
          </w:tcPr>
          <w:p w14:paraId="4B51B43C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C449EB" w:rsidRPr="000B6EA5" w14:paraId="3CCB38B7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32AD550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50" w:type="dxa"/>
            <w:noWrap/>
            <w:hideMark/>
          </w:tcPr>
          <w:p w14:paraId="4D464E14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1D2E4463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3024BC1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5A20F105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C449EB" w:rsidRPr="000B6EA5" w14:paraId="6D299DC4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B4B8D89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50" w:type="dxa"/>
            <w:noWrap/>
            <w:hideMark/>
          </w:tcPr>
          <w:p w14:paraId="7C819E6D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13A7BDC0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252735DC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10" w:type="dxa"/>
          </w:tcPr>
          <w:p w14:paraId="6C49FADB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7E18D468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0964BEE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50" w:type="dxa"/>
            <w:noWrap/>
            <w:hideMark/>
          </w:tcPr>
          <w:p w14:paraId="50EBE0AC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04170007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0168C258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10" w:type="dxa"/>
          </w:tcPr>
          <w:p w14:paraId="2AF46D7B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N</w:t>
            </w:r>
          </w:p>
        </w:tc>
      </w:tr>
      <w:tr w:rsidR="00C449EB" w:rsidRPr="000B6EA5" w14:paraId="762EF47E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1999A57D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50" w:type="dxa"/>
            <w:noWrap/>
            <w:hideMark/>
          </w:tcPr>
          <w:p w14:paraId="366E667B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445E4DC2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70D9D37B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10" w:type="dxa"/>
          </w:tcPr>
          <w:p w14:paraId="6F9304E0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2FD3C745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2666E01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50" w:type="dxa"/>
            <w:noWrap/>
            <w:hideMark/>
          </w:tcPr>
          <w:p w14:paraId="2E96C2F4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68C1D306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6EC9697D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3FE0D839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146F05ED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A905D42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50" w:type="dxa"/>
            <w:noWrap/>
            <w:hideMark/>
          </w:tcPr>
          <w:p w14:paraId="3F5699D9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7858F0BF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0718C434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5C2BB942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5AA3F279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02430CA0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50" w:type="dxa"/>
            <w:noWrap/>
            <w:hideMark/>
          </w:tcPr>
          <w:p w14:paraId="6147FA17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21522564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6771406C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10" w:type="dxa"/>
          </w:tcPr>
          <w:p w14:paraId="7EC159EE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3B054792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E9A0544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50" w:type="dxa"/>
            <w:noWrap/>
            <w:hideMark/>
          </w:tcPr>
          <w:p w14:paraId="55C8DE77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160B5021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4B0DADBF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66CF5539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64C4D716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4977A0A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50" w:type="dxa"/>
            <w:noWrap/>
            <w:hideMark/>
          </w:tcPr>
          <w:p w14:paraId="5231AED8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0" w:type="dxa"/>
            <w:noWrap/>
            <w:hideMark/>
          </w:tcPr>
          <w:p w14:paraId="570D6CCF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391420F5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54413616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723DC025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E7C52D0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50" w:type="dxa"/>
            <w:noWrap/>
            <w:hideMark/>
          </w:tcPr>
          <w:p w14:paraId="3281DE04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3B2EFB06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1460D82B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6251ABEE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3C5D5D9A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460140DB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50" w:type="dxa"/>
            <w:noWrap/>
            <w:hideMark/>
          </w:tcPr>
          <w:p w14:paraId="3921DD50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6334120A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5FA4EA83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54C59E79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6504138E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4DCA806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50" w:type="dxa"/>
            <w:noWrap/>
            <w:hideMark/>
          </w:tcPr>
          <w:p w14:paraId="0026C82C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6AD9F93A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473B1D95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41EABA91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7798240E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686F2858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50" w:type="dxa"/>
            <w:noWrap/>
            <w:hideMark/>
          </w:tcPr>
          <w:p w14:paraId="0B6B982E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39B9D8E1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0" w:type="dxa"/>
            <w:noWrap/>
            <w:hideMark/>
          </w:tcPr>
          <w:p w14:paraId="29C2041C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13246DE2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3DC1DA80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22AC2CB1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50" w:type="dxa"/>
            <w:noWrap/>
            <w:hideMark/>
          </w:tcPr>
          <w:p w14:paraId="423B42AA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50" w:type="dxa"/>
            <w:noWrap/>
            <w:hideMark/>
          </w:tcPr>
          <w:p w14:paraId="76794EB8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26CDD651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10" w:type="dxa"/>
          </w:tcPr>
          <w:p w14:paraId="41A3A370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79F62253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50E84008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50" w:type="dxa"/>
            <w:noWrap/>
            <w:hideMark/>
          </w:tcPr>
          <w:p w14:paraId="78ED6372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50" w:type="dxa"/>
            <w:noWrap/>
            <w:hideMark/>
          </w:tcPr>
          <w:p w14:paraId="460D05DF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50" w:type="dxa"/>
            <w:noWrap/>
            <w:hideMark/>
          </w:tcPr>
          <w:p w14:paraId="7CA726C8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14:paraId="3387C0A4" w14:textId="77777777" w:rsidR="00C449EB" w:rsidRPr="0006378D" w:rsidRDefault="00C449EB" w:rsidP="00462F78">
            <w:pPr>
              <w:pStyle w:val="Tit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Y</w:t>
            </w:r>
          </w:p>
        </w:tc>
      </w:tr>
      <w:tr w:rsidR="00C449EB" w:rsidRPr="000B6EA5" w14:paraId="5EEA4FC6" w14:textId="77777777" w:rsidTr="00462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" w:type="dxa"/>
          </w:tcPr>
          <w:p w14:paraId="728FC6AE" w14:textId="77777777" w:rsidR="00C449EB" w:rsidRPr="0006378D" w:rsidRDefault="00C449EB" w:rsidP="00462F78">
            <w:pPr>
              <w:pStyle w:val="Title"/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</w:pP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50" w:type="dxa"/>
            <w:noWrap/>
            <w:hideMark/>
          </w:tcPr>
          <w:p w14:paraId="10C5FD38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350" w:type="dxa"/>
            <w:noWrap/>
            <w:hideMark/>
          </w:tcPr>
          <w:p w14:paraId="16901880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3108A118" w14:textId="77777777" w:rsidR="00C449EB" w:rsidRPr="0006378D" w:rsidRDefault="00C449EB" w:rsidP="00462F78">
            <w:pPr>
              <w:pStyle w:val="Tit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3318F135" w14:textId="77777777" w:rsidR="00C449EB" w:rsidRPr="0006378D" w:rsidRDefault="00C449EB" w:rsidP="00462F78">
            <w:pPr>
              <w:pStyle w:val="Title"/>
              <w:tabs>
                <w:tab w:val="left" w:pos="134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*</w:t>
            </w:r>
            <w:r w:rsidRPr="0006378D">
              <w:rPr>
                <w:rFonts w:ascii="Arial" w:hAnsi="Arial" w:cs="Arial"/>
                <w:color w:val="000000"/>
                <w:sz w:val="24"/>
                <w:szCs w:val="24"/>
              </w:rPr>
              <w:tab/>
            </w:r>
          </w:p>
        </w:tc>
      </w:tr>
      <w:tr w:rsidR="00C449EB" w:rsidRPr="000B6EA5" w14:paraId="403D85DB" w14:textId="77777777" w:rsidTr="00462F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0" w:type="dxa"/>
            <w:gridSpan w:val="5"/>
          </w:tcPr>
          <w:p w14:paraId="5E0350BF" w14:textId="77777777" w:rsidR="00C449EB" w:rsidRPr="0006378D" w:rsidRDefault="00C449EB" w:rsidP="00462F78">
            <w:pPr>
              <w:pStyle w:val="Title"/>
              <w:tabs>
                <w:tab w:val="left" w:pos="1346"/>
              </w:tabs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vertAlign w:val="subscript"/>
              </w:rPr>
              <w:t>*</w:t>
            </w:r>
            <w:r w:rsidRPr="0006378D">
              <w:rPr>
                <w:rFonts w:ascii="Arial" w:hAnsi="Arial" w:cs="Arial"/>
                <w:b w:val="0"/>
                <w:bCs w:val="0"/>
                <w:color w:val="000000"/>
                <w:sz w:val="24"/>
                <w:szCs w:val="24"/>
                <w:vertAlign w:val="subscript"/>
              </w:rPr>
              <w:t>Removed due to ceiling effect</w:t>
            </w:r>
          </w:p>
        </w:tc>
      </w:tr>
    </w:tbl>
    <w:p w14:paraId="1344ED91" w14:textId="77777777" w:rsidR="00C449EB" w:rsidRDefault="00C449EB" w:rsidP="00C449EB">
      <w:pPr>
        <w:rPr>
          <w:rFonts w:ascii="Arial" w:eastAsia="Times New Roman" w:hAnsi="Arial" w:cs="Arial"/>
          <w:color w:val="333333"/>
          <w:sz w:val="24"/>
          <w:szCs w:val="24"/>
          <w:lang w:eastAsia="en-US"/>
        </w:rPr>
      </w:pPr>
    </w:p>
    <w:p w14:paraId="71BE11CC" w14:textId="77777777" w:rsidR="00C449EB" w:rsidRDefault="00C449EB" w:rsidP="00C449EB">
      <w:pPr>
        <w:pStyle w:val="Title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7"/>
        <w:gridCol w:w="1564"/>
        <w:gridCol w:w="1671"/>
        <w:gridCol w:w="2127"/>
      </w:tblGrid>
      <w:tr w:rsidR="000A3CA9" w:rsidRPr="000A3CA9" w14:paraId="7EFCCA73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DD6C3CF" w14:textId="558BD2C4" w:rsidR="000A3CA9" w:rsidRPr="006D48AF" w:rsidRDefault="000A3CA9" w:rsidP="000A3CA9">
            <w:pPr>
              <w:pStyle w:val="Heading1"/>
              <w:rPr>
                <w:rFonts w:ascii="Arial" w:hAnsi="Arial" w:cs="Arial"/>
                <w:b w:val="0"/>
                <w:bCs w:val="0"/>
                <w:smallCaps w:val="0"/>
                <w:sz w:val="24"/>
                <w:szCs w:val="24"/>
              </w:rPr>
            </w:pPr>
            <w:r w:rsidRPr="006D48AF">
              <w:rPr>
                <w:rFonts w:ascii="Arial" w:hAnsi="Arial" w:cs="Arial"/>
                <w:b w:val="0"/>
                <w:bCs w:val="0"/>
                <w:smallCaps w:val="0"/>
                <w:sz w:val="24"/>
                <w:szCs w:val="24"/>
              </w:rPr>
              <w:t xml:space="preserve">Table </w:t>
            </w:r>
            <w:r w:rsidR="00AD0EAD">
              <w:rPr>
                <w:rFonts w:ascii="Arial" w:hAnsi="Arial" w:cs="Arial"/>
                <w:b w:val="0"/>
                <w:bCs w:val="0"/>
                <w:smallCaps w:val="0"/>
                <w:sz w:val="24"/>
                <w:szCs w:val="24"/>
              </w:rPr>
              <w:t>2</w:t>
            </w:r>
            <w:r w:rsidRPr="006D48AF">
              <w:rPr>
                <w:rFonts w:ascii="Arial" w:hAnsi="Arial" w:cs="Arial"/>
                <w:b w:val="0"/>
                <w:bCs w:val="0"/>
                <w:smallCaps w:val="0"/>
                <w:sz w:val="24"/>
                <w:szCs w:val="24"/>
              </w:rPr>
              <w:t>. Descriptive Statistics</w:t>
            </w:r>
          </w:p>
          <w:p w14:paraId="7CDB2A90" w14:textId="35D280B6" w:rsidR="000A3CA9" w:rsidRPr="000A3CA9" w:rsidRDefault="000A3CA9" w:rsidP="000A3CA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scriptives</w:t>
            </w:r>
          </w:p>
        </w:tc>
      </w:tr>
      <w:tr w:rsidR="000A3CA9" w:rsidRPr="000A3CA9" w14:paraId="74F327F3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EF8C99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F195EE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Pre-UEF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11CF30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Post-UEF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462480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Change Pre-Post</w:t>
            </w:r>
          </w:p>
        </w:tc>
      </w:tr>
      <w:tr w:rsidR="000A3CA9" w:rsidRPr="000A3CA9" w14:paraId="5E95E852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2F50933C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12D254F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BFD3098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3B3E42D0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0A3CA9" w:rsidRPr="000A3CA9" w14:paraId="39C28C2D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7FE8BEC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B4AB96C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CB83229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1692524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0A3CA9" w:rsidRPr="000A3CA9" w14:paraId="0CDB141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78879BB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9B2E901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26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FA19EC2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34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65458B0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7.947</w:t>
            </w:r>
          </w:p>
        </w:tc>
      </w:tr>
      <w:tr w:rsidR="000A3CA9" w:rsidRPr="000A3CA9" w14:paraId="1AE9AF4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9F242D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33BC06B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2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6519C32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34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3E1DD0A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8.000</w:t>
            </w:r>
          </w:p>
        </w:tc>
      </w:tr>
      <w:tr w:rsidR="000A3CA9" w:rsidRPr="000A3CA9" w14:paraId="5E84EC06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1F65784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lastRenderedPageBreak/>
              <w:t>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2882E2F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6082A3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34.000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A807E94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8.000ᵃ</w:t>
            </w:r>
          </w:p>
        </w:tc>
      </w:tr>
      <w:tr w:rsidR="000A3CA9" w:rsidRPr="000A3CA9" w14:paraId="51D43D84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5F907A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Standard dev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9365A2E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6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52E89F3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5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56F170E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3.374</w:t>
            </w:r>
          </w:p>
        </w:tc>
      </w:tr>
      <w:tr w:rsidR="000A3CA9" w:rsidRPr="000A3CA9" w14:paraId="3CBCE8E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648CB17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1A41EE7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3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0424CD3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A8A0A61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</w:tr>
      <w:tr w:rsidR="000A3CA9" w:rsidRPr="000A3CA9" w14:paraId="197A13C7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63FD291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97DC6B0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65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93C28BF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66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F42D49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14.000</w:t>
            </w:r>
          </w:p>
        </w:tc>
      </w:tr>
      <w:tr w:rsidR="000A3CA9" w:rsidRPr="000A3CA9" w14:paraId="251E4E88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556CFD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Shapiro-Wilk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74332DA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802A24D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81913ED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0.978</w:t>
            </w:r>
          </w:p>
        </w:tc>
      </w:tr>
      <w:tr w:rsidR="000A3CA9" w:rsidRPr="000A3CA9" w14:paraId="73437B4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16B76C4F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Shapiro-Wilk 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5C2CF52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.3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6D982E3D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.2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232D5DF" w14:textId="77777777" w:rsidR="000A3CA9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.9194</w:t>
            </w:r>
          </w:p>
        </w:tc>
      </w:tr>
      <w:tr w:rsidR="000A3CA9" w:rsidRPr="000A3CA9" w14:paraId="1ACEDC39" w14:textId="77777777" w:rsidTr="007F744E">
        <w:trPr>
          <w:cantSplit/>
          <w:trHeight w:val="300"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EDDB753" w14:textId="56EDA25D" w:rsidR="000B6EA5" w:rsidRPr="000A3CA9" w:rsidRDefault="000A3CA9" w:rsidP="000A3CA9">
            <w:pPr>
              <w:rPr>
                <w:rFonts w:ascii="Arial" w:hAnsi="Arial" w:cs="Arial"/>
                <w:sz w:val="24"/>
                <w:szCs w:val="24"/>
              </w:rPr>
            </w:pPr>
            <w:r w:rsidRPr="000A3CA9">
              <w:rPr>
                <w:rFonts w:ascii="Arial" w:hAnsi="Arial" w:cs="Arial"/>
                <w:sz w:val="24"/>
                <w:szCs w:val="24"/>
              </w:rPr>
              <w:t>ᵃ More than one mode exists, only the first is reported</w:t>
            </w:r>
          </w:p>
        </w:tc>
      </w:tr>
    </w:tbl>
    <w:p w14:paraId="6B591F67" w14:textId="77777777" w:rsidR="00D0554C" w:rsidRDefault="00D0554C" w:rsidP="00246A63">
      <w:pPr>
        <w:spacing w:before="100" w:beforeAutospacing="1" w:after="180" w:line="240" w:lineRule="auto"/>
        <w:outlineLvl w:val="0"/>
        <w:rPr>
          <w:rFonts w:ascii="Arial" w:eastAsia="Times New Roman" w:hAnsi="Arial" w:cs="Arial"/>
          <w:kern w:val="36"/>
          <w:sz w:val="24"/>
          <w:szCs w:val="24"/>
          <w:lang w:eastAsia="en-US"/>
        </w:rPr>
      </w:pPr>
    </w:p>
    <w:p w14:paraId="5DADAAAF" w14:textId="77777777" w:rsidR="00D0554C" w:rsidRDefault="00D0554C">
      <w:pPr>
        <w:rPr>
          <w:rFonts w:ascii="Arial" w:eastAsia="Times New Roman" w:hAnsi="Arial" w:cs="Arial"/>
          <w:kern w:val="36"/>
          <w:sz w:val="24"/>
          <w:szCs w:val="24"/>
          <w:lang w:eastAsia="en-US"/>
        </w:rPr>
      </w:pPr>
      <w:r>
        <w:rPr>
          <w:rFonts w:ascii="Arial" w:eastAsia="Times New Roman" w:hAnsi="Arial" w:cs="Arial"/>
          <w:kern w:val="36"/>
          <w:sz w:val="24"/>
          <w:szCs w:val="24"/>
          <w:lang w:eastAsia="en-US"/>
        </w:rPr>
        <w:br w:type="page"/>
      </w:r>
    </w:p>
    <w:p w14:paraId="3C1BA66F" w14:textId="44C824E8" w:rsidR="00D0554C" w:rsidRDefault="00E15512" w:rsidP="00246A63">
      <w:pPr>
        <w:spacing w:before="100" w:beforeAutospacing="1" w:after="180" w:line="240" w:lineRule="auto"/>
        <w:outlineLvl w:val="0"/>
        <w:rPr>
          <w:rFonts w:ascii="Arial" w:eastAsia="Times New Roman" w:hAnsi="Arial" w:cs="Arial"/>
          <w:kern w:val="36"/>
          <w:sz w:val="24"/>
          <w:szCs w:val="24"/>
          <w:lang w:eastAsia="en-US"/>
        </w:rPr>
      </w:pPr>
      <w:r>
        <w:rPr>
          <w:rFonts w:ascii="Arial" w:eastAsia="Times New Roman" w:hAnsi="Arial" w:cs="Arial"/>
          <w:kern w:val="36"/>
          <w:sz w:val="24"/>
          <w:szCs w:val="24"/>
          <w:lang w:eastAsia="en-US"/>
        </w:rPr>
        <w:lastRenderedPageBreak/>
        <w:t>Figure 1.</w:t>
      </w:r>
      <w:r w:rsidR="001432AC">
        <w:rPr>
          <w:rFonts w:ascii="Arial" w:eastAsia="Times New Roman" w:hAnsi="Arial" w:cs="Arial"/>
          <w:kern w:val="36"/>
          <w:sz w:val="24"/>
          <w:szCs w:val="24"/>
          <w:lang w:eastAsia="en-US"/>
        </w:rPr>
        <w:t xml:space="preserve"> </w:t>
      </w:r>
      <w:r w:rsidR="000748D3">
        <w:rPr>
          <w:rFonts w:ascii="Arial" w:eastAsia="Times New Roman" w:hAnsi="Arial" w:cs="Arial"/>
          <w:kern w:val="36"/>
          <w:sz w:val="24"/>
          <w:szCs w:val="24"/>
          <w:lang w:eastAsia="en-US"/>
        </w:rPr>
        <w:t>Histogram</w:t>
      </w:r>
      <w:r w:rsidR="005F7199">
        <w:rPr>
          <w:rFonts w:ascii="Arial" w:eastAsia="Times New Roman" w:hAnsi="Arial" w:cs="Arial"/>
          <w:kern w:val="36"/>
          <w:sz w:val="24"/>
          <w:szCs w:val="24"/>
          <w:lang w:eastAsia="en-US"/>
        </w:rPr>
        <w:t>s</w:t>
      </w:r>
      <w:r w:rsidR="000748D3">
        <w:rPr>
          <w:rFonts w:ascii="Arial" w:eastAsia="Times New Roman" w:hAnsi="Arial" w:cs="Arial"/>
          <w:kern w:val="36"/>
          <w:sz w:val="24"/>
          <w:szCs w:val="24"/>
          <w:lang w:eastAsia="en-US"/>
        </w:rPr>
        <w:t xml:space="preserve"> of </w:t>
      </w:r>
      <w:r w:rsidR="00DA416B">
        <w:rPr>
          <w:rFonts w:ascii="Arial" w:eastAsia="Times New Roman" w:hAnsi="Arial" w:cs="Arial"/>
          <w:kern w:val="36"/>
          <w:sz w:val="24"/>
          <w:szCs w:val="24"/>
          <w:lang w:eastAsia="en-US"/>
        </w:rPr>
        <w:t>UEFMA</w:t>
      </w:r>
      <w:r w:rsidR="00265F71">
        <w:rPr>
          <w:rFonts w:ascii="Arial" w:eastAsia="Times New Roman" w:hAnsi="Arial" w:cs="Arial"/>
          <w:kern w:val="36"/>
          <w:sz w:val="24"/>
          <w:szCs w:val="24"/>
          <w:lang w:eastAsia="en-US"/>
        </w:rPr>
        <w:t xml:space="preserve"> Scores</w:t>
      </w:r>
    </w:p>
    <w:p w14:paraId="44732E45" w14:textId="7E9B4E96" w:rsidR="00D8562C" w:rsidRPr="00D8562C" w:rsidRDefault="00E07249" w:rsidP="00D8562C">
      <w:pPr>
        <w:spacing w:before="100" w:beforeAutospacing="1" w:after="180" w:line="240" w:lineRule="auto"/>
        <w:outlineLvl w:val="0"/>
        <w:rPr>
          <w:rFonts w:ascii="Arial" w:eastAsia="Times New Roman" w:hAnsi="Arial" w:cs="Arial"/>
          <w:b/>
          <w:bCs/>
          <w:color w:val="3E6DA9"/>
          <w:kern w:val="36"/>
          <w:sz w:val="24"/>
          <w:szCs w:val="24"/>
          <w:lang w:eastAsia="en-US"/>
        </w:rPr>
      </w:pPr>
      <w:r w:rsidRPr="00E07249">
        <w:rPr>
          <w:rFonts w:ascii="Arial" w:eastAsia="Times New Roman" w:hAnsi="Arial" w:cs="Arial"/>
          <w:b/>
          <w:bCs/>
          <w:noProof/>
          <w:color w:val="3E6DA9"/>
          <w:kern w:val="36"/>
          <w:sz w:val="24"/>
          <w:szCs w:val="24"/>
          <w:lang w:eastAsia="en-US"/>
        </w:rPr>
        <w:drawing>
          <wp:inline distT="0" distB="0" distL="0" distR="0" wp14:anchorId="64655946" wp14:editId="6EC133FC">
            <wp:extent cx="1839371" cy="1808327"/>
            <wp:effectExtent l="0" t="0" r="0" b="0"/>
            <wp:docPr id="10187141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6714" cy="1815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E1B86">
        <w:rPr>
          <w:rFonts w:ascii="Arial" w:eastAsia="Times New Roman" w:hAnsi="Arial" w:cs="Arial"/>
          <w:b/>
          <w:bCs/>
          <w:color w:val="3E6DA9"/>
          <w:kern w:val="36"/>
          <w:sz w:val="24"/>
          <w:szCs w:val="24"/>
          <w:lang w:eastAsia="en-US"/>
        </w:rPr>
        <w:t xml:space="preserve">   </w:t>
      </w:r>
      <w:r w:rsidR="00CE1B86" w:rsidRPr="00CE1B86">
        <w:rPr>
          <w:rFonts w:ascii="Arial" w:eastAsia="Times New Roman" w:hAnsi="Arial" w:cs="Arial"/>
          <w:b/>
          <w:bCs/>
          <w:noProof/>
          <w:color w:val="3E6DA9"/>
          <w:kern w:val="36"/>
          <w:sz w:val="24"/>
          <w:szCs w:val="24"/>
          <w:lang w:eastAsia="en-US"/>
        </w:rPr>
        <w:drawing>
          <wp:inline distT="0" distB="0" distL="0" distR="0" wp14:anchorId="0E47FE88" wp14:editId="5CD496D6">
            <wp:extent cx="1865799" cy="1795575"/>
            <wp:effectExtent l="0" t="0" r="0" b="0"/>
            <wp:docPr id="17712634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285" cy="1841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8562C">
        <w:rPr>
          <w:rFonts w:ascii="Arial" w:eastAsia="Times New Roman" w:hAnsi="Arial" w:cs="Arial"/>
          <w:b/>
          <w:bCs/>
          <w:color w:val="3E6DA9"/>
          <w:kern w:val="36"/>
          <w:sz w:val="24"/>
          <w:szCs w:val="24"/>
          <w:lang w:eastAsia="en-US"/>
        </w:rPr>
        <w:t xml:space="preserve"> </w:t>
      </w:r>
      <w:r w:rsidR="00D8562C" w:rsidRPr="00D8562C">
        <w:rPr>
          <w:rFonts w:ascii="Arial" w:eastAsia="Times New Roman" w:hAnsi="Arial" w:cs="Arial"/>
          <w:b/>
          <w:bCs/>
          <w:noProof/>
          <w:color w:val="3E6DA9"/>
          <w:kern w:val="36"/>
          <w:sz w:val="24"/>
          <w:szCs w:val="24"/>
          <w:lang w:eastAsia="en-US"/>
        </w:rPr>
        <w:drawing>
          <wp:inline distT="0" distB="0" distL="0" distR="0" wp14:anchorId="681D3B27" wp14:editId="67E1C3E8">
            <wp:extent cx="1838068" cy="1807045"/>
            <wp:effectExtent l="0" t="0" r="0" b="0"/>
            <wp:docPr id="181275096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9776" cy="18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DEFDE" w14:textId="77777777" w:rsidR="005F7199" w:rsidRDefault="005F719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1778"/>
        <w:gridCol w:w="1564"/>
        <w:gridCol w:w="1686"/>
      </w:tblGrid>
      <w:tr w:rsidR="00FB2278" w:rsidRPr="00626B6E" w14:paraId="0F11C383" w14:textId="77777777" w:rsidTr="00D139EE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A6B3D0C" w14:textId="7249F442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333333"/>
                <w:sz w:val="24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lastRenderedPageBreak/>
              <w:t xml:space="preserve">Table </w:t>
            </w:r>
            <w:r w:rsidR="008B0E7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3</w:t>
            </w: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. </w:t>
            </w: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Correlation Matrix</w:t>
            </w: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 of Pre- and Post- UEFMA</w:t>
            </w:r>
          </w:p>
        </w:tc>
      </w:tr>
      <w:tr w:rsidR="00FB2278" w:rsidRPr="00626B6E" w14:paraId="0E5B75D1" w14:textId="77777777" w:rsidTr="00D139EE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863D60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D5BF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EE3FF7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re-UEF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18BEC5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ost-UEFMA</w:t>
            </w:r>
          </w:p>
        </w:tc>
      </w:tr>
      <w:tr w:rsidR="00FB2278" w:rsidRPr="00626B6E" w14:paraId="0A9C72CD" w14:textId="77777777" w:rsidTr="00D139EE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5C39C21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re-UEF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1C498996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C30130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B572E6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1EAF9636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CD14E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E2664F8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1FC4A72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6C0D4C7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4A408EDB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246C5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B01D367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017D61C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7DB2C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54059FD0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533C3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8F8F44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95% CI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977EBDC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8A02DB1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2C58DED9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0D776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E6AF18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95% CI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0D814D7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CA4763D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745D8F85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9F8C1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47900B8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11D6F4D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143E2B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 </w:t>
            </w:r>
          </w:p>
        </w:tc>
      </w:tr>
      <w:tr w:rsidR="00FB2278" w:rsidRPr="00626B6E" w14:paraId="1FF4BFB8" w14:textId="77777777" w:rsidTr="00D139EE">
        <w:trPr>
          <w:cantSplit/>
          <w:tblCellSpacing w:w="15" w:type="dxa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457E9FC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ost-UEF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BB84E5F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8A38CF1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562F242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76942CA5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0B6BC55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07E9018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26ABB5D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3A2C60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175B6B99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D81ACEE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2D3EB05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6EC005F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&lt;.0001</w:t>
            </w: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D72962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24BC412D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293B7BA4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A02F8C0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95% CI 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F0DC41B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E28F7EF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4371A3F3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51D1B6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8B1709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95% CI 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A39752D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950FFC9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00F17378" w14:textId="77777777" w:rsidTr="00D139EE">
        <w:trPr>
          <w:cantSplit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79AB8AA0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44F204CD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3AEFCE0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3B27CD08" w14:textId="77777777" w:rsidR="00FB2278" w:rsidRPr="00D71FAB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D71FAB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—</w:t>
            </w:r>
          </w:p>
        </w:tc>
      </w:tr>
      <w:tr w:rsidR="00FB2278" w:rsidRPr="00626B6E" w14:paraId="4C98A585" w14:textId="77777777" w:rsidTr="00D139EE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9E7619D" w14:textId="77777777" w:rsidR="00FB2278" w:rsidRPr="00626B6E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626B6E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Note. Hₐ is positive correlation</w:t>
            </w: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 </w:t>
            </w:r>
          </w:p>
        </w:tc>
      </w:tr>
      <w:tr w:rsidR="00FB2278" w:rsidRPr="00C87DB7" w14:paraId="421CDECF" w14:textId="77777777" w:rsidTr="00D139EE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712AA53" w14:textId="77777777" w:rsidR="00FB2278" w:rsidRPr="00C87DB7" w:rsidRDefault="00FB2278" w:rsidP="00D139E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</w:pPr>
            <w:r w:rsidRPr="00C87DB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Note. * p &lt; .05, ** p &lt; .01, *** p &lt; .001, one-tailed</w:t>
            </w:r>
          </w:p>
        </w:tc>
      </w:tr>
    </w:tbl>
    <w:p w14:paraId="7ED93ED1" w14:textId="77777777" w:rsidR="00C74527" w:rsidRDefault="00C74527" w:rsidP="00C74527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</w:p>
    <w:p w14:paraId="4992D40C" w14:textId="77777777" w:rsidR="00C74527" w:rsidRDefault="00C745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453677" w14:textId="6F4BCA0A" w:rsidR="00C74527" w:rsidRDefault="00C74527" w:rsidP="00C74527">
      <w:pPr>
        <w:spacing w:before="100" w:beforeAutospacing="1" w:after="100" w:afterAutospacing="1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Figur</w:t>
      </w:r>
      <w:r w:rsidRPr="00194912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2. Scatterplot of Pre- and Post-UEFMA </w:t>
      </w:r>
    </w:p>
    <w:p w14:paraId="5B5D9122" w14:textId="103CFE0A" w:rsidR="00C74527" w:rsidRDefault="00C74527">
      <w:pPr>
        <w:rPr>
          <w:rFonts w:ascii="Arial" w:hAnsi="Arial" w:cs="Arial"/>
          <w:sz w:val="24"/>
          <w:szCs w:val="24"/>
        </w:rPr>
      </w:pPr>
      <w:r w:rsidRPr="0046077A">
        <w:rPr>
          <w:rFonts w:ascii="Segoe UI" w:eastAsia="Times New Roman" w:hAnsi="Segoe UI" w:cs="Segoe UI"/>
          <w:noProof/>
          <w:color w:val="333333"/>
          <w:sz w:val="18"/>
          <w:szCs w:val="18"/>
          <w:lang w:eastAsia="en-US"/>
        </w:rPr>
        <w:drawing>
          <wp:inline distT="0" distB="0" distL="0" distR="0" wp14:anchorId="0EEA7990" wp14:editId="54463811">
            <wp:extent cx="3900735" cy="3900735"/>
            <wp:effectExtent l="0" t="0" r="0" b="0"/>
            <wp:docPr id="214283984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55" cy="39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B0935" w14:textId="20DDB84A" w:rsidR="00C74527" w:rsidRDefault="00C745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AFC57F5" w14:textId="362F83F7" w:rsidR="00CE1B86" w:rsidRPr="00194912" w:rsidRDefault="005F7199" w:rsidP="00CE1B86">
      <w:pPr>
        <w:spacing w:before="100" w:beforeAutospacing="1" w:after="180" w:line="240" w:lineRule="auto"/>
        <w:outlineLvl w:val="0"/>
        <w:rPr>
          <w:rFonts w:ascii="Arial" w:eastAsia="Times New Roman" w:hAnsi="Arial" w:cs="Arial"/>
          <w:color w:val="3E6DA9"/>
          <w:kern w:val="36"/>
          <w:sz w:val="24"/>
          <w:szCs w:val="24"/>
          <w:lang w:eastAsia="en-US"/>
        </w:rPr>
      </w:pPr>
      <w:r>
        <w:rPr>
          <w:rFonts w:ascii="Arial" w:hAnsi="Arial" w:cs="Arial"/>
          <w:sz w:val="24"/>
          <w:szCs w:val="24"/>
        </w:rPr>
        <w:lastRenderedPageBreak/>
        <w:t>T</w:t>
      </w:r>
      <w:r w:rsidR="00194912" w:rsidRPr="00194912">
        <w:rPr>
          <w:rFonts w:ascii="Arial" w:hAnsi="Arial" w:cs="Arial"/>
          <w:sz w:val="24"/>
          <w:szCs w:val="24"/>
        </w:rPr>
        <w:t xml:space="preserve">able </w:t>
      </w:r>
      <w:r w:rsidR="008B0E75">
        <w:rPr>
          <w:rFonts w:ascii="Arial" w:hAnsi="Arial" w:cs="Arial"/>
          <w:sz w:val="24"/>
          <w:szCs w:val="24"/>
        </w:rPr>
        <w:t>4</w:t>
      </w:r>
      <w:r w:rsidR="00194912">
        <w:rPr>
          <w:rFonts w:ascii="Arial" w:hAnsi="Arial" w:cs="Arial"/>
          <w:sz w:val="24"/>
          <w:szCs w:val="24"/>
        </w:rPr>
        <w:t>.</w:t>
      </w:r>
      <w:r w:rsidR="00194912" w:rsidRPr="00194912">
        <w:rPr>
          <w:rFonts w:ascii="Arial" w:hAnsi="Arial" w:cs="Arial"/>
          <w:sz w:val="24"/>
          <w:szCs w:val="24"/>
        </w:rPr>
        <w:t xml:space="preserve"> Linear Regression</w:t>
      </w:r>
      <w:r w:rsidR="00945958">
        <w:rPr>
          <w:rFonts w:ascii="Arial" w:hAnsi="Arial" w:cs="Arial"/>
          <w:sz w:val="24"/>
          <w:szCs w:val="24"/>
        </w:rPr>
        <w:t xml:space="preserve"> of Pre-UEFMA (covariate) on</w:t>
      </w:r>
      <w:r w:rsidR="00194912" w:rsidRPr="00194912">
        <w:rPr>
          <w:rFonts w:ascii="Arial" w:hAnsi="Arial" w:cs="Arial"/>
          <w:sz w:val="24"/>
          <w:szCs w:val="24"/>
        </w:rPr>
        <w:t xml:space="preserve"> Post-UEFMA (dependent variabl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0"/>
        <w:gridCol w:w="30"/>
        <w:gridCol w:w="914"/>
        <w:gridCol w:w="848"/>
        <w:gridCol w:w="30"/>
        <w:gridCol w:w="1365"/>
        <w:gridCol w:w="613"/>
        <w:gridCol w:w="628"/>
      </w:tblGrid>
      <w:tr w:rsidR="00194912" w:rsidRPr="00194912" w14:paraId="0ACE51CB" w14:textId="77777777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48AC087C" w14:textId="77777777" w:rsidR="00194912" w:rsidRPr="00194912" w:rsidRDefault="00194912" w:rsidP="00194912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Model Fit Measures</w:t>
            </w:r>
          </w:p>
        </w:tc>
      </w:tr>
      <w:tr w:rsidR="00194912" w:rsidRPr="00194912" w14:paraId="4AE55DEE" w14:textId="77777777">
        <w:trPr>
          <w:gridAfter w:val="1"/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8249CEF" w14:textId="77777777" w:rsidR="00194912" w:rsidRPr="00194912" w:rsidRDefault="00194912" w:rsidP="001949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FA53B8B" w14:textId="77777777" w:rsidR="00194912" w:rsidRPr="00194912" w:rsidRDefault="00194912" w:rsidP="001949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E9F83F" w14:textId="77777777" w:rsidR="00194912" w:rsidRPr="00194912" w:rsidRDefault="00194912" w:rsidP="00194912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R²</w:t>
            </w:r>
          </w:p>
        </w:tc>
      </w:tr>
      <w:tr w:rsidR="00194912" w:rsidRPr="00194912" w14:paraId="0C5CE6F0" w14:textId="77777777">
        <w:trPr>
          <w:gridAfter w:val="1"/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515385" w14:textId="77777777" w:rsidR="00194912" w:rsidRPr="00194912" w:rsidRDefault="00194912" w:rsidP="00194912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6FDE9E9" w14:textId="77777777" w:rsidR="00194912" w:rsidRPr="00194912" w:rsidRDefault="00194912" w:rsidP="0019491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9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6036C41" w14:textId="77777777" w:rsidR="00194912" w:rsidRPr="00194912" w:rsidRDefault="00194912" w:rsidP="00194912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958</w:t>
            </w:r>
          </w:p>
        </w:tc>
      </w:tr>
      <w:tr w:rsidR="00194912" w:rsidRPr="00194912" w14:paraId="19E2C287" w14:textId="77777777">
        <w:trPr>
          <w:gridAfter w:val="1"/>
          <w:cantSplit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3143930" w14:textId="77777777" w:rsidR="00194912" w:rsidRPr="00194912" w:rsidRDefault="00194912" w:rsidP="00194912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Note. Models estimated using sample size of N=19</w:t>
            </w:r>
          </w:p>
        </w:tc>
      </w:tr>
      <w:tr w:rsidR="00C40C91" w:rsidRPr="00C40C91" w14:paraId="5CC26777" w14:textId="77777777">
        <w:trPr>
          <w:cantSplit/>
          <w:tblHeader/>
          <w:tblCellSpacing w:w="15" w:type="dxa"/>
        </w:trPr>
        <w:tc>
          <w:tcPr>
            <w:tcW w:w="0" w:type="auto"/>
            <w:gridSpan w:val="8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F94F417" w14:textId="77777777" w:rsidR="00525890" w:rsidRDefault="00194912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19491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  <w:p w14:paraId="5CCA6CF2" w14:textId="5885C9A0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Model Coefficients - Post-UEFMA</w:t>
            </w:r>
          </w:p>
        </w:tc>
      </w:tr>
      <w:tr w:rsidR="00C40C91" w:rsidRPr="00C40C91" w14:paraId="0CD4F870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081B1F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053467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B81979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B630CA" w14:textId="1D1C932E" w:rsidR="00C40C91" w:rsidRPr="00C40C91" w:rsidRDefault="009C44D3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7A9C8F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</w:t>
            </w:r>
          </w:p>
        </w:tc>
      </w:tr>
      <w:tr w:rsidR="00C40C91" w:rsidRPr="00C40C91" w14:paraId="61AB808C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614B9609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Intercep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BC7BDB3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9.7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8C53B1E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3179C57E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6.5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79A3337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&lt;.0001</w:t>
            </w:r>
          </w:p>
        </w:tc>
      </w:tr>
      <w:tr w:rsidR="00C40C91" w:rsidRPr="00C40C91" w14:paraId="44FAEC5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B6F6436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re-UEFMA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4B642DEE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9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D42D3C8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67C39511" w14:textId="77777777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19.7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53A9F37" w14:textId="75D06F9D" w:rsidR="00C40C91" w:rsidRPr="00C40C91" w:rsidRDefault="00C40C91" w:rsidP="00C40C91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C40C91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&lt;.0001</w:t>
            </w:r>
            <w:r w:rsidR="0052589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***</w:t>
            </w:r>
          </w:p>
        </w:tc>
      </w:tr>
    </w:tbl>
    <w:p w14:paraId="052C013C" w14:textId="370129D3" w:rsidR="0046077A" w:rsidRDefault="00525890" w:rsidP="00C40C91">
      <w:pPr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sz w:val="18"/>
          <w:szCs w:val="18"/>
          <w:lang w:eastAsia="en-US"/>
        </w:rPr>
      </w:pPr>
      <w:r w:rsidRPr="00525890">
        <w:rPr>
          <w:rFonts w:ascii="Arial" w:eastAsia="Times New Roman" w:hAnsi="Arial" w:cs="Arial"/>
          <w:color w:val="333333"/>
          <w:sz w:val="18"/>
          <w:szCs w:val="18"/>
          <w:lang w:eastAsia="en-US"/>
        </w:rPr>
        <w:t>Note. * p &lt; .05, ** p &lt; .01, *** p &lt; .001, one-tailed</w:t>
      </w:r>
      <w:r w:rsidR="00C40C91" w:rsidRPr="00525890">
        <w:rPr>
          <w:rFonts w:ascii="Segoe UI" w:eastAsia="Times New Roman" w:hAnsi="Segoe UI" w:cs="Segoe UI"/>
          <w:color w:val="333333"/>
          <w:sz w:val="18"/>
          <w:szCs w:val="18"/>
          <w:lang w:eastAsia="en-US"/>
        </w:rPr>
        <w:t> </w:t>
      </w:r>
    </w:p>
    <w:p w14:paraId="511A3C4A" w14:textId="49264F22" w:rsidR="005B2BE3" w:rsidRPr="00B07E03" w:rsidRDefault="009C44D3" w:rsidP="00C74527">
      <w:pPr>
        <w:rPr>
          <w:rFonts w:ascii="Segoe UI" w:eastAsia="Times New Roman" w:hAnsi="Segoe UI" w:cs="Segoe UI"/>
          <w:color w:val="333333"/>
          <w:sz w:val="18"/>
          <w:szCs w:val="18"/>
          <w:lang w:eastAsia="en-US"/>
        </w:rPr>
      </w:pPr>
      <w:r>
        <w:rPr>
          <w:rFonts w:ascii="Segoe UI" w:eastAsia="Times New Roman" w:hAnsi="Segoe UI" w:cs="Segoe UI"/>
          <w:color w:val="333333"/>
          <w:sz w:val="18"/>
          <w:szCs w:val="18"/>
          <w:lang w:eastAsia="en-US"/>
        </w:rPr>
        <w:br w:type="page"/>
      </w:r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"/>
        <w:gridCol w:w="505"/>
        <w:gridCol w:w="770"/>
        <w:gridCol w:w="748"/>
        <w:gridCol w:w="825"/>
        <w:gridCol w:w="867"/>
        <w:gridCol w:w="867"/>
        <w:gridCol w:w="652"/>
        <w:gridCol w:w="741"/>
        <w:gridCol w:w="852"/>
        <w:gridCol w:w="741"/>
        <w:gridCol w:w="652"/>
        <w:gridCol w:w="678"/>
      </w:tblGrid>
      <w:tr w:rsidR="00516018" w:rsidRPr="005B2BE3" w14:paraId="2BC378F4" w14:textId="77777777" w:rsidTr="00516018">
        <w:trPr>
          <w:cantSplit/>
          <w:tblHeader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E07C955" w14:textId="3B2D6396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lastRenderedPageBreak/>
              <w:t xml:space="preserve">Table </w:t>
            </w:r>
            <w:r w:rsidR="008B0E75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5</w:t>
            </w:r>
            <w:r w:rsidR="00E764D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. </w:t>
            </w:r>
            <w:r w:rsidR="001B6E7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 Wilcoxon Signed-Rank Test: </w:t>
            </w:r>
            <w:r w:rsidR="009752B3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UEFMA </w:t>
            </w:r>
            <w:r w:rsidR="001B6E77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 xml:space="preserve">Median </w:t>
            </w:r>
            <w:r w:rsidR="009752B3">
              <w:rPr>
                <w:rFonts w:ascii="Arial" w:eastAsia="Times New Roman" w:hAnsi="Arial" w:cs="Arial"/>
                <w:color w:val="333333"/>
                <w:sz w:val="24"/>
                <w:szCs w:val="24"/>
                <w:lang w:eastAsia="en-US"/>
              </w:rPr>
              <w:t>Differences from Pre- to Post-Testing</w:t>
            </w:r>
          </w:p>
        </w:tc>
      </w:tr>
      <w:tr w:rsidR="00516018" w:rsidRPr="005B2BE3" w14:paraId="5D8510C1" w14:textId="77777777" w:rsidTr="00516018">
        <w:trPr>
          <w:cantSplit/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03EF87" w14:textId="77777777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08BB14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95% Confidence Interv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FDA81D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271CB5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95% Confidence Interval</w:t>
            </w:r>
          </w:p>
        </w:tc>
      </w:tr>
      <w:tr w:rsidR="00516018" w:rsidRPr="005B2BE3" w14:paraId="672B5794" w14:textId="77777777" w:rsidTr="00516018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E0B456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731EE8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75980E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C570889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EF3322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895E24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ED6D28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SE dif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818EE5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853A83A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69AC63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071A6C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Effect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8D6D83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AF10FB" w14:textId="77777777" w:rsidR="00516018" w:rsidRPr="005B2BE3" w:rsidRDefault="00516018" w:rsidP="00516018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Upper</w:t>
            </w:r>
          </w:p>
        </w:tc>
      </w:tr>
      <w:tr w:rsidR="00516018" w:rsidRPr="005B2BE3" w14:paraId="3DEF1B27" w14:textId="77777777" w:rsidTr="0051601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BC646" w14:textId="77777777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82286D" w14:textId="77777777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Po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558B87" w14:textId="77777777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Wilcoxon W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0D6A124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4F0DFE1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7C9BA0A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-8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0F302D9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5C12A48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-I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E7FD1EA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-6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A4DBF8" w14:textId="77777777" w:rsidR="00516018" w:rsidRPr="005B2BE3" w:rsidRDefault="00516018" w:rsidP="00516018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Rank biserial corre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7978A65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-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BA4FB3D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34735FD" w14:textId="77777777" w:rsidR="00516018" w:rsidRPr="005B2BE3" w:rsidRDefault="00516018" w:rsidP="00516018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</w:pPr>
            <w:r w:rsidRPr="005B2BE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en-US"/>
              </w:rPr>
              <w:t> </w:t>
            </w:r>
          </w:p>
        </w:tc>
      </w:tr>
      <w:tr w:rsidR="00516018" w:rsidRPr="005B2BE3" w14:paraId="047EB4F0" w14:textId="77777777" w:rsidTr="00516018">
        <w:trPr>
          <w:cantSplit/>
          <w:tblCellSpacing w:w="15" w:type="dxa"/>
        </w:trPr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8F184C2" w14:textId="77777777" w:rsidR="00516018" w:rsidRPr="00D9402E" w:rsidRDefault="00516018" w:rsidP="00516018">
            <w:pPr>
              <w:spacing w:before="100" w:beforeAutospacing="1" w:after="100" w:afterAutospacing="1" w:line="240" w:lineRule="auto"/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US"/>
              </w:rPr>
            </w:pPr>
            <w:r w:rsidRPr="00D9402E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US"/>
              </w:rPr>
              <w:t>Note. Hₐ μ</w:t>
            </w:r>
            <w:r w:rsidRPr="00D9402E">
              <w:rPr>
                <w:rFonts w:ascii="Segoe UI" w:eastAsia="Times New Roman" w:hAnsi="Segoe UI" w:cs="Segoe UI"/>
                <w:color w:val="333333"/>
                <w:sz w:val="24"/>
                <w:szCs w:val="24"/>
                <w:vertAlign w:val="subscript"/>
                <w:lang w:eastAsia="en-US"/>
              </w:rPr>
              <w:t>Measure 1 - Measure 2</w:t>
            </w:r>
            <w:r w:rsidRPr="00D9402E">
              <w:rPr>
                <w:rFonts w:ascii="Segoe UI" w:eastAsia="Times New Roman" w:hAnsi="Segoe UI" w:cs="Segoe UI"/>
                <w:color w:val="333333"/>
                <w:sz w:val="24"/>
                <w:szCs w:val="24"/>
                <w:lang w:eastAsia="en-US"/>
              </w:rPr>
              <w:t xml:space="preserve"> &lt; 0</w:t>
            </w:r>
          </w:p>
        </w:tc>
      </w:tr>
    </w:tbl>
    <w:p w14:paraId="1F62B6B5" w14:textId="728DEDDF" w:rsidR="00246A63" w:rsidRDefault="00516018" w:rsidP="00C37114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333333"/>
          <w:sz w:val="24"/>
          <w:szCs w:val="24"/>
          <w:lang w:eastAsia="en-US"/>
        </w:rPr>
      </w:pPr>
      <w:r>
        <w:rPr>
          <w:rFonts w:ascii="Arial" w:eastAsia="Times New Roman" w:hAnsi="Arial" w:cs="Arial"/>
          <w:color w:val="333333"/>
          <w:sz w:val="24"/>
          <w:szCs w:val="24"/>
          <w:highlight w:val="yellow"/>
          <w:lang w:eastAsia="en-US"/>
        </w:rPr>
        <w:br w:type="textWrapping" w:clear="all"/>
      </w:r>
    </w:p>
    <w:p w14:paraId="5439CA85" w14:textId="77777777" w:rsidR="00D9402E" w:rsidRDefault="00D9402E">
      <w:pPr>
        <w:rPr>
          <w:rFonts w:ascii="Arial" w:eastAsiaTheme="majorEastAsia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121B967" w14:textId="38D69A71" w:rsidR="009405F9" w:rsidRDefault="009405F9" w:rsidP="009405F9">
      <w:pPr>
        <w:spacing w:after="0" w:line="360" w:lineRule="auto"/>
        <w:textAlignment w:val="baseline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6. UEFMA </w:t>
      </w:r>
      <w:r w:rsidR="009C5D8C">
        <w:rPr>
          <w:rFonts w:ascii="Times New Roman" w:eastAsia="Times New Roman" w:hAnsi="Times New Roman" w:cs="Times New Roman"/>
        </w:rPr>
        <w:t xml:space="preserve">Scores and </w:t>
      </w:r>
      <w:r>
        <w:rPr>
          <w:rFonts w:ascii="Times New Roman" w:eastAsia="Times New Roman" w:hAnsi="Times New Roman" w:cs="Times New Roman"/>
        </w:rPr>
        <w:t>Subcategory Score Changes</w:t>
      </w:r>
      <w:r w:rsidR="009C5D8C">
        <w:rPr>
          <w:rFonts w:ascii="Times New Roman" w:eastAsia="Times New Roman" w:hAnsi="Times New Roman" w:cs="Times New Roman"/>
        </w:rPr>
        <w:t xml:space="preserve"> for Cases</w:t>
      </w:r>
      <w:r>
        <w:rPr>
          <w:rFonts w:ascii="Times New Roman" w:eastAsia="Times New Roman" w:hAnsi="Times New Roman" w:cs="Times New Roman"/>
        </w:rPr>
        <w:t xml:space="preserve">. </w:t>
      </w:r>
    </w:p>
    <w:tbl>
      <w:tblPr>
        <w:tblStyle w:val="TableGrid"/>
        <w:tblW w:w="7009" w:type="dxa"/>
        <w:tblInd w:w="-635" w:type="dxa"/>
        <w:tblLook w:val="04A0" w:firstRow="1" w:lastRow="0" w:firstColumn="1" w:lastColumn="0" w:noHBand="0" w:noVBand="1"/>
      </w:tblPr>
      <w:tblGrid>
        <w:gridCol w:w="2813"/>
        <w:gridCol w:w="856"/>
        <w:gridCol w:w="766"/>
        <w:gridCol w:w="731"/>
        <w:gridCol w:w="617"/>
        <w:gridCol w:w="613"/>
        <w:gridCol w:w="613"/>
      </w:tblGrid>
      <w:tr w:rsidR="00FE4A19" w:rsidRPr="003D37D2" w14:paraId="1735751D" w14:textId="0A9AEF9D" w:rsidTr="00FE4A19">
        <w:tc>
          <w:tcPr>
            <w:tcW w:w="2813" w:type="dxa"/>
            <w:shd w:val="clear" w:color="auto" w:fill="FFFFFF" w:themeFill="background1"/>
          </w:tcPr>
          <w:p w14:paraId="60373138" w14:textId="6D9AD158" w:rsidR="00FE4A19" w:rsidRPr="00745771" w:rsidRDefault="00FE4A19" w:rsidP="003D6C6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UEFMA</w:t>
            </w:r>
          </w:p>
        </w:tc>
        <w:tc>
          <w:tcPr>
            <w:tcW w:w="4196" w:type="dxa"/>
            <w:gridSpan w:val="6"/>
          </w:tcPr>
          <w:p w14:paraId="27E855EF" w14:textId="342518DB" w:rsidR="00FE4A19" w:rsidRDefault="00FE4A19" w:rsidP="0084040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ase Examples</w:t>
            </w:r>
          </w:p>
        </w:tc>
      </w:tr>
      <w:tr w:rsidR="00FE4A19" w:rsidRPr="003D37D2" w14:paraId="75BAF77F" w14:textId="0D1F814D" w:rsidTr="00FE4A19">
        <w:tc>
          <w:tcPr>
            <w:tcW w:w="2813" w:type="dxa"/>
            <w:shd w:val="clear" w:color="auto" w:fill="FFFFFF" w:themeFill="background1"/>
          </w:tcPr>
          <w:p w14:paraId="18CE40B7" w14:textId="77777777" w:rsidR="00FE4A19" w:rsidRPr="00745771" w:rsidRDefault="00FE4A1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856" w:type="dxa"/>
          </w:tcPr>
          <w:p w14:paraId="4B7DB211" w14:textId="45A2F04B" w:rsidR="00FE4A19" w:rsidRDefault="00C36A5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="00FE4A19" w:rsidRPr="00611DE8">
              <w:rPr>
                <w:rFonts w:ascii="Times New Roman" w:eastAsia="Times New Roman" w:hAnsi="Times New Roman" w:cs="Times New Roman"/>
                <w:b/>
                <w:bCs/>
              </w:rPr>
              <w:t>27</w:t>
            </w:r>
          </w:p>
        </w:tc>
        <w:tc>
          <w:tcPr>
            <w:tcW w:w="766" w:type="dxa"/>
          </w:tcPr>
          <w:p w14:paraId="00127D9B" w14:textId="0BE364FD" w:rsidR="00FE4A19" w:rsidRDefault="00C36A5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B</w:t>
            </w:r>
            <w:r w:rsidR="00FE4A19" w:rsidRPr="00611DE8">
              <w:rPr>
                <w:rFonts w:ascii="Times New Roman" w:eastAsia="Times New Roman" w:hAnsi="Times New Roman" w:cs="Times New Roman"/>
                <w:b/>
                <w:bCs/>
              </w:rPr>
              <w:t>48</w:t>
            </w:r>
          </w:p>
        </w:tc>
        <w:tc>
          <w:tcPr>
            <w:tcW w:w="731" w:type="dxa"/>
          </w:tcPr>
          <w:p w14:paraId="3B957AA2" w14:textId="551E329F" w:rsidR="00FE4A19" w:rsidRPr="00611DE8" w:rsidRDefault="00C36A5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FE4A19" w:rsidRPr="00611DE8">
              <w:rPr>
                <w:rFonts w:ascii="Times New Roman" w:eastAsia="Times New Roman" w:hAnsi="Times New Roman" w:cs="Times New Roman"/>
                <w:b/>
                <w:bCs/>
              </w:rPr>
              <w:t xml:space="preserve">38 </w:t>
            </w:r>
          </w:p>
        </w:tc>
        <w:tc>
          <w:tcPr>
            <w:tcW w:w="617" w:type="dxa"/>
          </w:tcPr>
          <w:p w14:paraId="708E5DA2" w14:textId="4D556242" w:rsidR="00FE4A19" w:rsidRPr="00611DE8" w:rsidRDefault="00FE4A1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</w:t>
            </w:r>
            <w:r w:rsidRPr="00611DE8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</w:p>
        </w:tc>
        <w:tc>
          <w:tcPr>
            <w:tcW w:w="613" w:type="dxa"/>
          </w:tcPr>
          <w:p w14:paraId="20AB0651" w14:textId="0E3FE92D" w:rsidR="00FE4A19" w:rsidRPr="00611DE8" w:rsidRDefault="00FE4A1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Pr="00611DE8">
              <w:rPr>
                <w:rFonts w:ascii="Times New Roman" w:eastAsia="Times New Roman" w:hAnsi="Times New Roman" w:cs="Times New Roman"/>
                <w:b/>
                <w:bCs/>
              </w:rPr>
              <w:t>47</w:t>
            </w:r>
          </w:p>
        </w:tc>
        <w:tc>
          <w:tcPr>
            <w:tcW w:w="613" w:type="dxa"/>
          </w:tcPr>
          <w:p w14:paraId="07B197F4" w14:textId="0E8EA18A" w:rsidR="00FE4A19" w:rsidRPr="00611DE8" w:rsidRDefault="005501C6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</w:t>
            </w:r>
            <w:r w:rsidR="00FE4A19" w:rsidRPr="00611DE8">
              <w:rPr>
                <w:rFonts w:ascii="Times New Roman" w:eastAsia="Times New Roman" w:hAnsi="Times New Roman" w:cs="Times New Roman"/>
                <w:b/>
                <w:bCs/>
              </w:rPr>
              <w:t>16</w:t>
            </w:r>
          </w:p>
        </w:tc>
      </w:tr>
      <w:tr w:rsidR="00FE4A19" w:rsidRPr="003D37D2" w14:paraId="2DC1C8FC" w14:textId="239F7C4F" w:rsidTr="00FE4A19">
        <w:tc>
          <w:tcPr>
            <w:tcW w:w="2813" w:type="dxa"/>
            <w:shd w:val="clear" w:color="auto" w:fill="FFFFFF" w:themeFill="background1"/>
          </w:tcPr>
          <w:p w14:paraId="20B5A871" w14:textId="77777777" w:rsidR="00FE4A19" w:rsidRPr="006B1A16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6B1A16">
              <w:rPr>
                <w:rFonts w:ascii="Times New Roman" w:eastAsia="Times New Roman" w:hAnsi="Times New Roman" w:cs="Times New Roman"/>
              </w:rPr>
              <w:t>Pre-Score</w:t>
            </w:r>
          </w:p>
        </w:tc>
        <w:tc>
          <w:tcPr>
            <w:tcW w:w="856" w:type="dxa"/>
          </w:tcPr>
          <w:p w14:paraId="3DA4ED52" w14:textId="77BDD681" w:rsidR="00FE4A19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747DA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66" w:type="dxa"/>
          </w:tcPr>
          <w:p w14:paraId="12E12FCC" w14:textId="18B398A3" w:rsidR="00FE4A19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31" w:type="dxa"/>
          </w:tcPr>
          <w:p w14:paraId="740BC0B4" w14:textId="53522EFB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17" w:type="dxa"/>
          </w:tcPr>
          <w:p w14:paraId="01ECA870" w14:textId="5FA76CDE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13" w:type="dxa"/>
          </w:tcPr>
          <w:p w14:paraId="6F068BA7" w14:textId="44E123A3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13" w:type="dxa"/>
          </w:tcPr>
          <w:p w14:paraId="525CC7FE" w14:textId="5A72432F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FE4A19" w:rsidRPr="003D37D2" w14:paraId="59FDC91D" w14:textId="5464B226" w:rsidTr="00FE4A19">
        <w:tc>
          <w:tcPr>
            <w:tcW w:w="2813" w:type="dxa"/>
            <w:shd w:val="clear" w:color="auto" w:fill="FFFFFF" w:themeFill="background1"/>
          </w:tcPr>
          <w:p w14:paraId="7E483D71" w14:textId="77777777" w:rsidR="00FE4A19" w:rsidRPr="006B1A16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6B1A16">
              <w:rPr>
                <w:rFonts w:ascii="Times New Roman" w:eastAsia="Times New Roman" w:hAnsi="Times New Roman" w:cs="Times New Roman"/>
              </w:rPr>
              <w:t>Post-Score</w:t>
            </w:r>
          </w:p>
        </w:tc>
        <w:tc>
          <w:tcPr>
            <w:tcW w:w="856" w:type="dxa"/>
          </w:tcPr>
          <w:p w14:paraId="4D5A870E" w14:textId="48DB117E" w:rsidR="00FE4A19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766" w:type="dxa"/>
          </w:tcPr>
          <w:p w14:paraId="4C469B40" w14:textId="3CF36F9F" w:rsidR="00FE4A19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731" w:type="dxa"/>
          </w:tcPr>
          <w:p w14:paraId="346A0659" w14:textId="7DB96437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617" w:type="dxa"/>
          </w:tcPr>
          <w:p w14:paraId="62824631" w14:textId="35087A42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613" w:type="dxa"/>
          </w:tcPr>
          <w:p w14:paraId="3ACBB90B" w14:textId="0C20F837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613" w:type="dxa"/>
          </w:tcPr>
          <w:p w14:paraId="2B2B3193" w14:textId="6C885191" w:rsidR="00FE4A19" w:rsidRPr="00747DA8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FE4A19" w:rsidRPr="003D37D2" w14:paraId="5E912A49" w14:textId="1CD71C5C" w:rsidTr="00FE4A19">
        <w:tc>
          <w:tcPr>
            <w:tcW w:w="2813" w:type="dxa"/>
            <w:shd w:val="clear" w:color="auto" w:fill="FFFFFF" w:themeFill="background1"/>
          </w:tcPr>
          <w:p w14:paraId="781953B2" w14:textId="77777777" w:rsidR="00FE4A19" w:rsidRPr="006B1A16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6B1A16">
              <w:rPr>
                <w:rFonts w:ascii="Times New Roman" w:eastAsia="Times New Roman" w:hAnsi="Times New Roman" w:cs="Times New Roman"/>
              </w:rPr>
              <w:t>Change Score</w:t>
            </w:r>
          </w:p>
        </w:tc>
        <w:tc>
          <w:tcPr>
            <w:tcW w:w="856" w:type="dxa"/>
            <w:shd w:val="clear" w:color="auto" w:fill="FFFFFF" w:themeFill="background1"/>
          </w:tcPr>
          <w:p w14:paraId="4E4DF00D" w14:textId="173AE7B7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766" w:type="dxa"/>
            <w:shd w:val="clear" w:color="auto" w:fill="FFFFFF" w:themeFill="background1"/>
          </w:tcPr>
          <w:p w14:paraId="32285BCB" w14:textId="620DE866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31" w:type="dxa"/>
            <w:shd w:val="clear" w:color="auto" w:fill="FFFFFF" w:themeFill="background1"/>
          </w:tcPr>
          <w:p w14:paraId="7EACBEA8" w14:textId="3591B70E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17" w:type="dxa"/>
            <w:shd w:val="clear" w:color="auto" w:fill="FFFFFF" w:themeFill="background1"/>
          </w:tcPr>
          <w:p w14:paraId="441B41EB" w14:textId="21470840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13" w:type="dxa"/>
            <w:shd w:val="clear" w:color="auto" w:fill="FFFFFF" w:themeFill="background1"/>
          </w:tcPr>
          <w:p w14:paraId="64BCBD32" w14:textId="67DEFAD8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13" w:type="dxa"/>
            <w:shd w:val="clear" w:color="auto" w:fill="FFFFFF" w:themeFill="background1"/>
          </w:tcPr>
          <w:p w14:paraId="69E3ED67" w14:textId="44AE17C5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FE4A19" w:rsidRPr="003D37D2" w14:paraId="7C0579B4" w14:textId="50B0A653" w:rsidTr="00FE4A19">
        <w:tc>
          <w:tcPr>
            <w:tcW w:w="2813" w:type="dxa"/>
            <w:shd w:val="clear" w:color="auto" w:fill="FFFFFF" w:themeFill="background1"/>
          </w:tcPr>
          <w:p w14:paraId="02100A6A" w14:textId="77777777" w:rsidR="00FE4A19" w:rsidRPr="006B1A16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6B1A16">
              <w:rPr>
                <w:rFonts w:ascii="Times New Roman" w:eastAsia="Times New Roman" w:hAnsi="Times New Roman" w:cs="Times New Roman"/>
              </w:rPr>
              <w:t xml:space="preserve">MDC, MCID Achieved </w:t>
            </w:r>
          </w:p>
        </w:tc>
        <w:tc>
          <w:tcPr>
            <w:tcW w:w="856" w:type="dxa"/>
          </w:tcPr>
          <w:p w14:paraId="42A15D74" w14:textId="49D82242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766" w:type="dxa"/>
          </w:tcPr>
          <w:p w14:paraId="7FA4D109" w14:textId="4A996F64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731" w:type="dxa"/>
          </w:tcPr>
          <w:p w14:paraId="3C6C3A75" w14:textId="7F0BB828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17" w:type="dxa"/>
          </w:tcPr>
          <w:p w14:paraId="1F0B6BF5" w14:textId="3D1443A9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13" w:type="dxa"/>
          </w:tcPr>
          <w:p w14:paraId="14394B22" w14:textId="704A1864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613" w:type="dxa"/>
          </w:tcPr>
          <w:p w14:paraId="35E1270B" w14:textId="65D2B037" w:rsidR="00FE4A19" w:rsidRPr="00583565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583565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FE4A19" w:rsidRPr="003D37D2" w14:paraId="0910A7FC" w14:textId="418604BE" w:rsidTr="00FE4A19">
        <w:tc>
          <w:tcPr>
            <w:tcW w:w="7009" w:type="dxa"/>
            <w:gridSpan w:val="7"/>
            <w:shd w:val="clear" w:color="auto" w:fill="FFFFFF" w:themeFill="background1"/>
          </w:tcPr>
          <w:p w14:paraId="7B4F4FDB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14:paraId="1786DD5A" w14:textId="77777777" w:rsidR="00FE4A19" w:rsidRPr="006B1A16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6B1A16">
              <w:rPr>
                <w:rFonts w:ascii="Times New Roman" w:eastAsia="Times New Roman" w:hAnsi="Times New Roman" w:cs="Times New Roman"/>
              </w:rPr>
              <w:t>Subcategory Score Change (listed in testing order- Brannstrom recovery stages)</w:t>
            </w:r>
          </w:p>
          <w:p w14:paraId="789F0F08" w14:textId="0E3751F1" w:rsidR="00FE4A19" w:rsidRPr="00E170EE" w:rsidRDefault="00FE4A19" w:rsidP="00FE4A1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FE4A19" w:rsidRPr="003D37D2" w14:paraId="587C7A40" w14:textId="7DB25B00" w:rsidTr="00977B8C">
        <w:tc>
          <w:tcPr>
            <w:tcW w:w="2813" w:type="dxa"/>
            <w:shd w:val="clear" w:color="auto" w:fill="FFFFFF" w:themeFill="background1"/>
            <w:hideMark/>
          </w:tcPr>
          <w:p w14:paraId="1D49A843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Retraction 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6188D930" w14:textId="6BF5D543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2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1829CDF" w14:textId="7C3963FE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731" w:type="dxa"/>
            <w:shd w:val="clear" w:color="auto" w:fill="FFFFFF" w:themeFill="background1"/>
          </w:tcPr>
          <w:p w14:paraId="2DC8E164" w14:textId="2C3169CB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0E7B8502" w14:textId="3CCAA72B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33AA62BD" w14:textId="6E04B1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0AAA7D1F" w14:textId="2811BBFF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698EC297" w14:textId="32B45435" w:rsidTr="006062FD">
        <w:tc>
          <w:tcPr>
            <w:tcW w:w="2813" w:type="dxa"/>
            <w:shd w:val="clear" w:color="auto" w:fill="FFFFFF" w:themeFill="background1"/>
            <w:hideMark/>
          </w:tcPr>
          <w:p w14:paraId="3A6ADA78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Elbow Flexion 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7EDC5C6F" w14:textId="510349D3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766" w:type="dxa"/>
            <w:shd w:val="clear" w:color="auto" w:fill="D9D9D9" w:themeFill="background1" w:themeFillShade="D9"/>
          </w:tcPr>
          <w:p w14:paraId="2C375DBD" w14:textId="40BE0767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0-2</w:t>
            </w:r>
          </w:p>
        </w:tc>
        <w:tc>
          <w:tcPr>
            <w:tcW w:w="731" w:type="dxa"/>
            <w:shd w:val="clear" w:color="auto" w:fill="FFFFFF" w:themeFill="background1"/>
          </w:tcPr>
          <w:p w14:paraId="304BF2AE" w14:textId="46AB1452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6CA9C2D1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47A3C250" w14:textId="3D1EE326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06BB001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168692E0" w14:textId="52BCCB1E" w:rsidTr="00FE4A19">
        <w:tc>
          <w:tcPr>
            <w:tcW w:w="2813" w:type="dxa"/>
            <w:shd w:val="clear" w:color="auto" w:fill="FFFFFF" w:themeFill="background1"/>
            <w:hideMark/>
          </w:tcPr>
          <w:p w14:paraId="24CC13A4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Wrist Dorsiflexion @90*?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3179D2A0" w14:textId="0633FF71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766" w:type="dxa"/>
            <w:shd w:val="clear" w:color="auto" w:fill="FFFFFF" w:themeFill="background1"/>
          </w:tcPr>
          <w:p w14:paraId="75F2A36E" w14:textId="77777777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441A4CED" w14:textId="7EB4657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4005EB7A" w14:textId="5506C71B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3E2776D2" w14:textId="45190E94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05D62628" w14:textId="4B65E86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4527F56E" w14:textId="75B68BC8" w:rsidTr="00977B8C">
        <w:tc>
          <w:tcPr>
            <w:tcW w:w="2813" w:type="dxa"/>
            <w:shd w:val="clear" w:color="auto" w:fill="FFFFFF" w:themeFill="background1"/>
            <w:hideMark/>
          </w:tcPr>
          <w:p w14:paraId="43BD5FEF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Wrist Volarflexion @90*?</w:t>
            </w:r>
          </w:p>
        </w:tc>
        <w:tc>
          <w:tcPr>
            <w:tcW w:w="856" w:type="dxa"/>
            <w:shd w:val="clear" w:color="auto" w:fill="D9D9D9" w:themeFill="background1" w:themeFillShade="D9"/>
          </w:tcPr>
          <w:p w14:paraId="520F855E" w14:textId="13DB591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766" w:type="dxa"/>
            <w:shd w:val="clear" w:color="auto" w:fill="FFFFFF" w:themeFill="background1"/>
          </w:tcPr>
          <w:p w14:paraId="4EF4FF04" w14:textId="77777777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53163561" w14:textId="69A656F5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160AB71D" w14:textId="457BF69C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341F8417" w14:textId="6D51106A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06C5A37F" w14:textId="1F9164D4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45BE7CA7" w14:textId="089954BA" w:rsidTr="00977B8C">
        <w:tc>
          <w:tcPr>
            <w:tcW w:w="2813" w:type="dxa"/>
            <w:shd w:val="clear" w:color="auto" w:fill="FFFFFF" w:themeFill="background1"/>
            <w:hideMark/>
          </w:tcPr>
          <w:p w14:paraId="28FF6184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Elevation </w:t>
            </w:r>
          </w:p>
        </w:tc>
        <w:tc>
          <w:tcPr>
            <w:tcW w:w="856" w:type="dxa"/>
          </w:tcPr>
          <w:p w14:paraId="07725936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</w:tcPr>
          <w:p w14:paraId="557222B2" w14:textId="552EC545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731" w:type="dxa"/>
            <w:shd w:val="clear" w:color="auto" w:fill="FFFFFF" w:themeFill="background1"/>
          </w:tcPr>
          <w:p w14:paraId="684CD5A6" w14:textId="4F60F3B4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FFFFFF" w:themeFill="background1"/>
          </w:tcPr>
          <w:p w14:paraId="66AD3332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1D91E29A" w14:textId="64FD105B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52F33C6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2473CC93" w14:textId="02F8F583" w:rsidTr="00977B8C">
        <w:tc>
          <w:tcPr>
            <w:tcW w:w="2813" w:type="dxa"/>
            <w:shd w:val="clear" w:color="auto" w:fill="FFFFFF" w:themeFill="background1"/>
            <w:hideMark/>
          </w:tcPr>
          <w:p w14:paraId="37C0F008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Abduction to 90* </w:t>
            </w:r>
          </w:p>
        </w:tc>
        <w:tc>
          <w:tcPr>
            <w:tcW w:w="856" w:type="dxa"/>
          </w:tcPr>
          <w:p w14:paraId="3661B2B5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</w:tcPr>
          <w:p w14:paraId="24E88690" w14:textId="7E52D383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FC522D1" w14:textId="3C64BD6A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1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48D5A9CE" w14:textId="571A924C" w:rsidR="00FE4A19" w:rsidRPr="00D502FF" w:rsidRDefault="000B488F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14:paraId="47E023AB" w14:textId="2A376EAD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3" w:type="dxa"/>
            <w:shd w:val="clear" w:color="auto" w:fill="FFFFFF" w:themeFill="background1"/>
          </w:tcPr>
          <w:p w14:paraId="35C8A9F6" w14:textId="7497EB8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2FF5879E" w14:textId="6D8C1524" w:rsidTr="00977B8C">
        <w:tc>
          <w:tcPr>
            <w:tcW w:w="2813" w:type="dxa"/>
            <w:shd w:val="clear" w:color="auto" w:fill="FFFFFF" w:themeFill="background1"/>
            <w:hideMark/>
          </w:tcPr>
          <w:p w14:paraId="097BDAB4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Adduction &amp; IR </w:t>
            </w:r>
          </w:p>
        </w:tc>
        <w:tc>
          <w:tcPr>
            <w:tcW w:w="856" w:type="dxa"/>
          </w:tcPr>
          <w:p w14:paraId="2BD56B10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</w:tcPr>
          <w:p w14:paraId="75737AAE" w14:textId="4A893490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F81E0D0" w14:textId="7FC362DF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2</w:t>
            </w:r>
          </w:p>
        </w:tc>
        <w:tc>
          <w:tcPr>
            <w:tcW w:w="617" w:type="dxa"/>
            <w:shd w:val="clear" w:color="auto" w:fill="FFFFFF" w:themeFill="background1"/>
          </w:tcPr>
          <w:p w14:paraId="649A78F5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151F3057" w14:textId="71E0236A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311C738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39020A31" w14:textId="2F78322B" w:rsidTr="00977B8C">
        <w:tc>
          <w:tcPr>
            <w:tcW w:w="2813" w:type="dxa"/>
            <w:shd w:val="clear" w:color="auto" w:fill="FFFFFF" w:themeFill="background1"/>
            <w:hideMark/>
          </w:tcPr>
          <w:p w14:paraId="796094C8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Mass Hand Flexion </w:t>
            </w:r>
          </w:p>
        </w:tc>
        <w:tc>
          <w:tcPr>
            <w:tcW w:w="856" w:type="dxa"/>
          </w:tcPr>
          <w:p w14:paraId="65C8F21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</w:tcPr>
          <w:p w14:paraId="3FF8779C" w14:textId="0CB2486A" w:rsidR="00FE4A19" w:rsidRPr="00D37494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37494">
              <w:rPr>
                <w:rFonts w:ascii="Times New Roman" w:eastAsia="Times New Roman" w:hAnsi="Times New Roman" w:cs="Times New Roman"/>
              </w:rPr>
              <w:t>0-2</w:t>
            </w: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938BB70" w14:textId="05B4FD4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2</w:t>
            </w:r>
          </w:p>
        </w:tc>
        <w:tc>
          <w:tcPr>
            <w:tcW w:w="617" w:type="dxa"/>
            <w:shd w:val="clear" w:color="auto" w:fill="FFFFFF" w:themeFill="background1"/>
          </w:tcPr>
          <w:p w14:paraId="607B780D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7BB965AF" w14:textId="3EBB85EE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2733065F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674AC753" w14:textId="299E10D8" w:rsidTr="00977B8C">
        <w:tc>
          <w:tcPr>
            <w:tcW w:w="2813" w:type="dxa"/>
            <w:shd w:val="clear" w:color="auto" w:fill="FFFFFF" w:themeFill="background1"/>
            <w:hideMark/>
          </w:tcPr>
          <w:p w14:paraId="1E4DD3DE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Forearm Pronation/Supination (90*) </w:t>
            </w:r>
          </w:p>
        </w:tc>
        <w:tc>
          <w:tcPr>
            <w:tcW w:w="856" w:type="dxa"/>
          </w:tcPr>
          <w:p w14:paraId="2EB45FE5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2A5DC7B2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AC5ABDD" w14:textId="0B652E70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1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7C5F0A4F" w14:textId="0F4DF253" w:rsidR="00FE4A19" w:rsidRPr="00D502FF" w:rsidRDefault="000B488F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14:paraId="651B6E69" w14:textId="2B9DB472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FFFFFF" w:themeFill="background1"/>
          </w:tcPr>
          <w:p w14:paraId="6982FC6C" w14:textId="0334684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65620178" w14:textId="2C965378" w:rsidTr="00977B8C">
        <w:tc>
          <w:tcPr>
            <w:tcW w:w="2813" w:type="dxa"/>
            <w:shd w:val="clear" w:color="auto" w:fill="FFFFFF" w:themeFill="background1"/>
            <w:hideMark/>
          </w:tcPr>
          <w:p w14:paraId="3ACDB416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Forearm Pronation/Supination (30*)</w:t>
            </w:r>
          </w:p>
        </w:tc>
        <w:tc>
          <w:tcPr>
            <w:tcW w:w="856" w:type="dxa"/>
          </w:tcPr>
          <w:p w14:paraId="0611B92B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378AF9D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0829047" w14:textId="43B34785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1</w:t>
            </w:r>
          </w:p>
        </w:tc>
        <w:tc>
          <w:tcPr>
            <w:tcW w:w="617" w:type="dxa"/>
            <w:shd w:val="clear" w:color="auto" w:fill="FFFFFF" w:themeFill="background1"/>
          </w:tcPr>
          <w:p w14:paraId="2BE5B6EE" w14:textId="3FB09E48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26A798B6" w14:textId="5C204BD5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FFFFFF" w:themeFill="background1"/>
          </w:tcPr>
          <w:p w14:paraId="693D1E79" w14:textId="0C9210FE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09B58955" w14:textId="1A8FAEB1" w:rsidTr="00977B8C">
        <w:tc>
          <w:tcPr>
            <w:tcW w:w="2813" w:type="dxa"/>
            <w:shd w:val="clear" w:color="auto" w:fill="FFFFFF" w:themeFill="background1"/>
            <w:hideMark/>
          </w:tcPr>
          <w:p w14:paraId="7BDF472F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Hand To Lumbar Spine</w:t>
            </w:r>
          </w:p>
        </w:tc>
        <w:tc>
          <w:tcPr>
            <w:tcW w:w="856" w:type="dxa"/>
          </w:tcPr>
          <w:p w14:paraId="0DC21998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643107A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FBADA2C" w14:textId="4D49D4B0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1</w:t>
            </w:r>
          </w:p>
        </w:tc>
        <w:tc>
          <w:tcPr>
            <w:tcW w:w="617" w:type="dxa"/>
            <w:shd w:val="clear" w:color="auto" w:fill="FFFFFF" w:themeFill="background1"/>
          </w:tcPr>
          <w:p w14:paraId="7E50ACD0" w14:textId="75B5014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780297CD" w14:textId="59EFABBE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44719EDF" w14:textId="27D5CF5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00925137" w14:textId="3707C608" w:rsidTr="006062FD">
        <w:tc>
          <w:tcPr>
            <w:tcW w:w="2813" w:type="dxa"/>
            <w:shd w:val="clear" w:color="auto" w:fill="FFFFFF" w:themeFill="background1"/>
            <w:hideMark/>
          </w:tcPr>
          <w:p w14:paraId="146226AC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Thumb Adduction </w:t>
            </w:r>
          </w:p>
        </w:tc>
        <w:tc>
          <w:tcPr>
            <w:tcW w:w="856" w:type="dxa"/>
          </w:tcPr>
          <w:p w14:paraId="183FDB01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2178ADE7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4724F15" w14:textId="2471503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1</w:t>
            </w:r>
          </w:p>
        </w:tc>
        <w:tc>
          <w:tcPr>
            <w:tcW w:w="617" w:type="dxa"/>
            <w:shd w:val="clear" w:color="auto" w:fill="FFFFFF" w:themeFill="background1"/>
          </w:tcPr>
          <w:p w14:paraId="00508DC2" w14:textId="3BFFDC50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2D5AF6A3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4C0502F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540FF8D0" w14:textId="11916B46" w:rsidTr="00977B8C">
        <w:tc>
          <w:tcPr>
            <w:tcW w:w="2813" w:type="dxa"/>
            <w:shd w:val="clear" w:color="auto" w:fill="FFFFFF" w:themeFill="background1"/>
            <w:hideMark/>
          </w:tcPr>
          <w:p w14:paraId="084263C8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Tremor </w:t>
            </w:r>
          </w:p>
        </w:tc>
        <w:tc>
          <w:tcPr>
            <w:tcW w:w="856" w:type="dxa"/>
          </w:tcPr>
          <w:p w14:paraId="056C29E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1D1F26A8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75FA96FE" w14:textId="5D166631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1-2</w:t>
            </w:r>
          </w:p>
        </w:tc>
        <w:tc>
          <w:tcPr>
            <w:tcW w:w="617" w:type="dxa"/>
            <w:shd w:val="clear" w:color="auto" w:fill="FFFFFF" w:themeFill="background1"/>
          </w:tcPr>
          <w:p w14:paraId="297F817A" w14:textId="61B3ADEB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1B96F678" w14:textId="5A9C6DF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2E732DC0" w14:textId="50800A88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02ADD04C" w14:textId="451918EB" w:rsidTr="00977B8C">
        <w:tc>
          <w:tcPr>
            <w:tcW w:w="2813" w:type="dxa"/>
            <w:shd w:val="clear" w:color="auto" w:fill="FFFFFF" w:themeFill="background1"/>
            <w:hideMark/>
          </w:tcPr>
          <w:p w14:paraId="03C93156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Dysmetria </w:t>
            </w:r>
          </w:p>
        </w:tc>
        <w:tc>
          <w:tcPr>
            <w:tcW w:w="856" w:type="dxa"/>
          </w:tcPr>
          <w:p w14:paraId="26E18946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4B75A65F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587667B0" w14:textId="6F00FA5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2</w:t>
            </w:r>
          </w:p>
        </w:tc>
        <w:tc>
          <w:tcPr>
            <w:tcW w:w="617" w:type="dxa"/>
            <w:shd w:val="clear" w:color="auto" w:fill="FFFFFF" w:themeFill="background1"/>
          </w:tcPr>
          <w:p w14:paraId="5174B4A9" w14:textId="45240DC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05439C8D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6D67567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6C0F0DEB" w14:textId="38DAC1F3" w:rsidTr="00977B8C">
        <w:tc>
          <w:tcPr>
            <w:tcW w:w="2813" w:type="dxa"/>
            <w:shd w:val="clear" w:color="auto" w:fill="FFFFFF" w:themeFill="background1"/>
            <w:hideMark/>
          </w:tcPr>
          <w:p w14:paraId="611CB851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Flexion </w:t>
            </w:r>
          </w:p>
        </w:tc>
        <w:tc>
          <w:tcPr>
            <w:tcW w:w="856" w:type="dxa"/>
          </w:tcPr>
          <w:p w14:paraId="1C7F05A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5FA9EA2B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5D7EAEC" w14:textId="1391C41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Aptos Narrow" w:hAnsi="Aptos Narrow"/>
                <w:color w:val="000000"/>
              </w:rPr>
              <w:t>0-2</w:t>
            </w:r>
          </w:p>
        </w:tc>
        <w:tc>
          <w:tcPr>
            <w:tcW w:w="617" w:type="dxa"/>
            <w:shd w:val="clear" w:color="auto" w:fill="D9D9D9" w:themeFill="background1" w:themeFillShade="D9"/>
          </w:tcPr>
          <w:p w14:paraId="675C3500" w14:textId="516F8590" w:rsidR="00FE4A19" w:rsidRPr="00D502FF" w:rsidRDefault="00977B8C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</w:tcPr>
          <w:p w14:paraId="576A35F6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76EF171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012C3231" w14:textId="5FDD97BF" w:rsidTr="00977B8C">
        <w:tc>
          <w:tcPr>
            <w:tcW w:w="2813" w:type="dxa"/>
            <w:shd w:val="clear" w:color="auto" w:fill="FFFFFF" w:themeFill="background1"/>
            <w:hideMark/>
          </w:tcPr>
          <w:p w14:paraId="1895E317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Wrist Stability @15’ Ext Elbow @90*</w:t>
            </w:r>
          </w:p>
        </w:tc>
        <w:tc>
          <w:tcPr>
            <w:tcW w:w="856" w:type="dxa"/>
          </w:tcPr>
          <w:p w14:paraId="2270317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2D51EB0E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  <w:hideMark/>
          </w:tcPr>
          <w:p w14:paraId="4935A06D" w14:textId="668C3ECB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</w:tcPr>
          <w:p w14:paraId="295862D8" w14:textId="0C6C12B8" w:rsidR="00FE4A19" w:rsidRPr="00D502FF" w:rsidRDefault="00977B8C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14:paraId="3ED4CBDD" w14:textId="5E0A2316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3" w:type="dxa"/>
            <w:shd w:val="clear" w:color="auto" w:fill="FFFFFF" w:themeFill="background1"/>
          </w:tcPr>
          <w:p w14:paraId="327B6D4E" w14:textId="5AA28A89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7160FF42" w14:textId="7C01DBC6" w:rsidTr="00977B8C">
        <w:tc>
          <w:tcPr>
            <w:tcW w:w="2813" w:type="dxa"/>
            <w:shd w:val="clear" w:color="auto" w:fill="FFFFFF" w:themeFill="background1"/>
            <w:hideMark/>
          </w:tcPr>
          <w:p w14:paraId="178E34AE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Wrist Stability @15’ Ext Elbow @0*</w:t>
            </w:r>
          </w:p>
        </w:tc>
        <w:tc>
          <w:tcPr>
            <w:tcW w:w="856" w:type="dxa"/>
          </w:tcPr>
          <w:p w14:paraId="7D524A50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36A63523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  <w:hideMark/>
          </w:tcPr>
          <w:p w14:paraId="4587B780" w14:textId="5DA8FAB1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</w:tcPr>
          <w:p w14:paraId="02978900" w14:textId="3C5AC44F" w:rsidR="00FE4A19" w:rsidRPr="00D502FF" w:rsidRDefault="00977B8C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D9D9D9" w:themeFill="background1" w:themeFillShade="D9"/>
          </w:tcPr>
          <w:p w14:paraId="0A6F788E" w14:textId="45F0F4BC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3" w:type="dxa"/>
            <w:shd w:val="clear" w:color="auto" w:fill="FFFFFF" w:themeFill="background1"/>
          </w:tcPr>
          <w:p w14:paraId="0698B78D" w14:textId="28A98553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0ED99614" w14:textId="2F052696" w:rsidTr="00977B8C">
        <w:tc>
          <w:tcPr>
            <w:tcW w:w="2813" w:type="dxa"/>
            <w:shd w:val="clear" w:color="auto" w:fill="FFFFFF" w:themeFill="background1"/>
            <w:hideMark/>
          </w:tcPr>
          <w:p w14:paraId="312D89E1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Repeated Elbow Flexion/Extension @90* </w:t>
            </w:r>
          </w:p>
        </w:tc>
        <w:tc>
          <w:tcPr>
            <w:tcW w:w="856" w:type="dxa"/>
          </w:tcPr>
          <w:p w14:paraId="207DEDEA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5BD160D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  <w:hideMark/>
          </w:tcPr>
          <w:p w14:paraId="3B0F3CCD" w14:textId="4630DE6A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</w:tcPr>
          <w:p w14:paraId="529C69ED" w14:textId="681D8B6B" w:rsidR="00FE4A19" w:rsidRPr="00D502FF" w:rsidRDefault="00977B8C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</w:tcPr>
          <w:p w14:paraId="559880B0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180E2298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41581CEF" w14:textId="173C8756" w:rsidTr="00977B8C">
        <w:tc>
          <w:tcPr>
            <w:tcW w:w="2813" w:type="dxa"/>
            <w:shd w:val="clear" w:color="auto" w:fill="FFFFFF" w:themeFill="background1"/>
            <w:hideMark/>
          </w:tcPr>
          <w:p w14:paraId="4C5F2CFF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Repeated Elbow Flexion/Extension @0* </w:t>
            </w:r>
          </w:p>
        </w:tc>
        <w:tc>
          <w:tcPr>
            <w:tcW w:w="856" w:type="dxa"/>
          </w:tcPr>
          <w:p w14:paraId="28417C13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1FE694F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hideMark/>
          </w:tcPr>
          <w:p w14:paraId="7A4E0129" w14:textId="2F7E6B49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  <w:shd w:val="clear" w:color="auto" w:fill="D9D9D9" w:themeFill="background1" w:themeFillShade="D9"/>
          </w:tcPr>
          <w:p w14:paraId="1D8F6986" w14:textId="07FF63EF" w:rsidR="00FE4A19" w:rsidRPr="00D502FF" w:rsidRDefault="00977B8C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</w:tcPr>
          <w:p w14:paraId="21CFF540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22B8F57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42E9EC73" w14:textId="358C0095" w:rsidTr="00FE4A19">
        <w:tc>
          <w:tcPr>
            <w:tcW w:w="2813" w:type="dxa"/>
            <w:shd w:val="clear" w:color="auto" w:fill="FFFFFF" w:themeFill="background1"/>
            <w:hideMark/>
          </w:tcPr>
          <w:p w14:paraId="6C5AC1D5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houlder External Rotation </w:t>
            </w:r>
          </w:p>
        </w:tc>
        <w:tc>
          <w:tcPr>
            <w:tcW w:w="856" w:type="dxa"/>
          </w:tcPr>
          <w:p w14:paraId="2A6027AA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5CE7F0B0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hideMark/>
          </w:tcPr>
          <w:p w14:paraId="70CAED61" w14:textId="4E2E2FAD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34019CBF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3CE724A0" w14:textId="47E99FCC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3" w:type="dxa"/>
            <w:shd w:val="clear" w:color="auto" w:fill="FFFFFF" w:themeFill="background1"/>
          </w:tcPr>
          <w:p w14:paraId="43DF4A4A" w14:textId="0A6C8A5C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3290C13D" w14:textId="7717CABB" w:rsidTr="00FE4A19">
        <w:tc>
          <w:tcPr>
            <w:tcW w:w="2813" w:type="dxa"/>
            <w:shd w:val="clear" w:color="auto" w:fill="FFFFFF" w:themeFill="background1"/>
            <w:hideMark/>
          </w:tcPr>
          <w:p w14:paraId="2320C9AD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Wrist Circumduction </w:t>
            </w:r>
          </w:p>
        </w:tc>
        <w:tc>
          <w:tcPr>
            <w:tcW w:w="856" w:type="dxa"/>
          </w:tcPr>
          <w:p w14:paraId="3FA3B13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43151DAB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hideMark/>
          </w:tcPr>
          <w:p w14:paraId="3BE5B9C8" w14:textId="695A2A49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7714EF84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79358E31" w14:textId="68A4243B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02FF">
              <w:rPr>
                <w:rFonts w:ascii="Times New Roman" w:eastAsia="Times New Roman" w:hAnsi="Times New Roman" w:cs="Times New Roman"/>
              </w:rPr>
              <w:t>0-1</w:t>
            </w:r>
          </w:p>
        </w:tc>
        <w:tc>
          <w:tcPr>
            <w:tcW w:w="613" w:type="dxa"/>
            <w:shd w:val="clear" w:color="auto" w:fill="FFFFFF" w:themeFill="background1"/>
          </w:tcPr>
          <w:p w14:paraId="19C01804" w14:textId="0104B0A9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E4A19" w:rsidRPr="003D37D2" w14:paraId="66747F67" w14:textId="07793D42" w:rsidTr="00FE4A19">
        <w:tc>
          <w:tcPr>
            <w:tcW w:w="2813" w:type="dxa"/>
            <w:shd w:val="clear" w:color="auto" w:fill="FFFFFF" w:themeFill="background1"/>
            <w:hideMark/>
          </w:tcPr>
          <w:p w14:paraId="7652117B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Wrist Dorsiflexion @0* </w:t>
            </w:r>
          </w:p>
        </w:tc>
        <w:tc>
          <w:tcPr>
            <w:tcW w:w="856" w:type="dxa"/>
          </w:tcPr>
          <w:p w14:paraId="7F9B56ED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311EC00C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45759119" w14:textId="68A2038F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4A4C37D6" w14:textId="38F59509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6906D8B8" w14:textId="3E3383AF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25C41317" w14:textId="5B20D9A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55AD848F" w14:textId="307B8CD1" w:rsidTr="00FE4A19">
        <w:tc>
          <w:tcPr>
            <w:tcW w:w="2813" w:type="dxa"/>
            <w:shd w:val="clear" w:color="auto" w:fill="FFFFFF" w:themeFill="background1"/>
            <w:hideMark/>
          </w:tcPr>
          <w:p w14:paraId="1E48800A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Wrist Volarflexion @0*</w:t>
            </w:r>
          </w:p>
        </w:tc>
        <w:tc>
          <w:tcPr>
            <w:tcW w:w="856" w:type="dxa"/>
          </w:tcPr>
          <w:p w14:paraId="56E6A63D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4C848595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5E64CF81" w14:textId="2A6F700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5C7979D4" w14:textId="40633A7C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3B439E6C" w14:textId="594F9A14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1639A569" w14:textId="164A91C5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319449BF" w14:textId="458FF8A9" w:rsidTr="00FE4A19">
        <w:tc>
          <w:tcPr>
            <w:tcW w:w="2813" w:type="dxa"/>
            <w:shd w:val="clear" w:color="auto" w:fill="FFFFFF" w:themeFill="background1"/>
            <w:hideMark/>
          </w:tcPr>
          <w:p w14:paraId="7CC33E68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Hook Grasp </w:t>
            </w:r>
          </w:p>
        </w:tc>
        <w:tc>
          <w:tcPr>
            <w:tcW w:w="856" w:type="dxa"/>
          </w:tcPr>
          <w:p w14:paraId="57513EE1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6144F810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693E2187" w14:textId="10295F50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0F991ABA" w14:textId="39C77413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</w:tcPr>
          <w:p w14:paraId="7FA30D82" w14:textId="5DD6D25F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</w:tcPr>
          <w:p w14:paraId="14961D05" w14:textId="45C6EB96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7E6BBC21" w14:textId="7D472652" w:rsidTr="00FE4A19">
        <w:tc>
          <w:tcPr>
            <w:tcW w:w="2813" w:type="dxa"/>
            <w:shd w:val="clear" w:color="auto" w:fill="FFFFFF" w:themeFill="background1"/>
            <w:hideMark/>
          </w:tcPr>
          <w:p w14:paraId="20DDEF3E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Spherical Grasp </w:t>
            </w:r>
          </w:p>
        </w:tc>
        <w:tc>
          <w:tcPr>
            <w:tcW w:w="856" w:type="dxa"/>
          </w:tcPr>
          <w:p w14:paraId="399C5DB7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280F8723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7D2FE29B" w14:textId="1E3A3E55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31154048" w14:textId="33BCCC41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174FDA42" w14:textId="15516FF0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  <w:hideMark/>
          </w:tcPr>
          <w:p w14:paraId="35610D4E" w14:textId="7B48BC18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7C464F35" w14:textId="58C4B936" w:rsidTr="00FE4A19">
        <w:tc>
          <w:tcPr>
            <w:tcW w:w="2813" w:type="dxa"/>
            <w:shd w:val="clear" w:color="auto" w:fill="FFFFFF" w:themeFill="background1"/>
            <w:hideMark/>
          </w:tcPr>
          <w:p w14:paraId="061D3846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 xml:space="preserve">Pincer Grasp </w:t>
            </w:r>
          </w:p>
        </w:tc>
        <w:tc>
          <w:tcPr>
            <w:tcW w:w="856" w:type="dxa"/>
          </w:tcPr>
          <w:p w14:paraId="0B4666DD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4F255F79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FFFFFF" w:themeFill="background1"/>
          </w:tcPr>
          <w:p w14:paraId="2A0499B1" w14:textId="3B75F42F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7" w:type="dxa"/>
          </w:tcPr>
          <w:p w14:paraId="0D88E0FD" w14:textId="6CF49ACC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572BFA8A" w14:textId="704013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D9D9D9" w:themeFill="background1" w:themeFillShade="D9"/>
            <w:hideMark/>
          </w:tcPr>
          <w:p w14:paraId="5ED9DEC2" w14:textId="3064E66C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2BCE">
              <w:rPr>
                <w:rFonts w:ascii="Times New Roman" w:eastAsia="Times New Roman" w:hAnsi="Times New Roman" w:cs="Times New Roman"/>
              </w:rPr>
              <w:t>1-2</w:t>
            </w:r>
          </w:p>
        </w:tc>
      </w:tr>
      <w:tr w:rsidR="00FE4A19" w:rsidRPr="003D37D2" w14:paraId="30468B42" w14:textId="124974F0" w:rsidTr="00FE4A19">
        <w:trPr>
          <w:trHeight w:val="260"/>
        </w:trPr>
        <w:tc>
          <w:tcPr>
            <w:tcW w:w="2813" w:type="dxa"/>
            <w:shd w:val="clear" w:color="auto" w:fill="FFFFFF" w:themeFill="background1"/>
            <w:hideMark/>
          </w:tcPr>
          <w:p w14:paraId="3059B10C" w14:textId="77777777" w:rsidR="00FE4A19" w:rsidRPr="00E170EE" w:rsidRDefault="00FE4A19" w:rsidP="00FE4A19">
            <w:pPr>
              <w:rPr>
                <w:rFonts w:ascii="Times New Roman" w:eastAsia="Times New Roman" w:hAnsi="Times New Roman" w:cs="Times New Roman"/>
              </w:rPr>
            </w:pPr>
            <w:r w:rsidRPr="00E170EE">
              <w:rPr>
                <w:rFonts w:ascii="Times New Roman" w:eastAsia="Times New Roman" w:hAnsi="Times New Roman" w:cs="Times New Roman"/>
              </w:rPr>
              <w:t>Shoulder Abduction</w:t>
            </w:r>
          </w:p>
        </w:tc>
        <w:tc>
          <w:tcPr>
            <w:tcW w:w="856" w:type="dxa"/>
          </w:tcPr>
          <w:p w14:paraId="243A3DB6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66" w:type="dxa"/>
          </w:tcPr>
          <w:p w14:paraId="55DB173E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1" w:type="dxa"/>
            <w:shd w:val="clear" w:color="auto" w:fill="D9D9D9" w:themeFill="background1" w:themeFillShade="D9"/>
            <w:hideMark/>
          </w:tcPr>
          <w:p w14:paraId="7BE9D885" w14:textId="29956BF8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617" w:type="dxa"/>
          </w:tcPr>
          <w:p w14:paraId="55246B3D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shd w:val="clear" w:color="auto" w:fill="FFFFFF" w:themeFill="background1"/>
          </w:tcPr>
          <w:p w14:paraId="7132E5FD" w14:textId="77777777" w:rsidR="00FE4A19" w:rsidRPr="00642BCE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3" w:type="dxa"/>
            <w:hideMark/>
          </w:tcPr>
          <w:p w14:paraId="57EEB4E7" w14:textId="77777777" w:rsidR="00FE4A19" w:rsidRPr="00D502FF" w:rsidRDefault="00FE4A19" w:rsidP="00FE4A1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C67C7" w:rsidRPr="003D37D2" w14:paraId="21C2359F" w14:textId="6C768A78" w:rsidTr="00FB6465">
        <w:trPr>
          <w:trHeight w:val="260"/>
        </w:trPr>
        <w:tc>
          <w:tcPr>
            <w:tcW w:w="7009" w:type="dxa"/>
            <w:gridSpan w:val="7"/>
            <w:shd w:val="clear" w:color="auto" w:fill="FFFFFF" w:themeFill="background1"/>
          </w:tcPr>
          <w:p w14:paraId="6390AA52" w14:textId="77777777" w:rsidR="00FC67C7" w:rsidRDefault="00FC67C7" w:rsidP="00FC67C7">
            <w:pPr>
              <w:rPr>
                <w:rFonts w:ascii="Times New Roman" w:eastAsia="Times New Roman" w:hAnsi="Times New Roman" w:cs="Times New Roman"/>
              </w:rPr>
            </w:pPr>
          </w:p>
          <w:p w14:paraId="69143B87" w14:textId="0421E305" w:rsidR="00FC67C7" w:rsidRPr="00D502FF" w:rsidRDefault="00FC67C7" w:rsidP="00FC67C7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Blank cells indicate no change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366446F7" w14:textId="7805A8F3" w:rsidR="00151C43" w:rsidRPr="00C87DB7" w:rsidRDefault="0089743D" w:rsidP="006B1A16">
      <w:pPr>
        <w:rPr>
          <w:rFonts w:ascii="Arial" w:eastAsia="Times New Roman" w:hAnsi="Arial" w:cs="Arial"/>
          <w:color w:val="333333"/>
          <w:sz w:val="24"/>
          <w:szCs w:val="24"/>
          <w:lang w:eastAsia="en-US"/>
        </w:rPr>
      </w:pPr>
      <w:r>
        <w:rPr>
          <w:rFonts w:ascii="Arial" w:eastAsia="Times New Roman" w:hAnsi="Arial" w:cs="Arial"/>
          <w:color w:val="333333"/>
          <w:sz w:val="24"/>
          <w:szCs w:val="24"/>
          <w:lang w:eastAsia="en-US"/>
        </w:rPr>
        <w:br w:type="page"/>
      </w:r>
      <w:r w:rsidR="003C021E">
        <w:rPr>
          <w:rFonts w:ascii="Arial" w:eastAsia="Times New Roman" w:hAnsi="Arial" w:cs="Arial"/>
          <w:color w:val="333333"/>
          <w:sz w:val="24"/>
          <w:szCs w:val="24"/>
          <w:lang w:eastAsia="en-US"/>
        </w:rPr>
        <w:lastRenderedPageBreak/>
        <w:t>T</w:t>
      </w:r>
      <w:r w:rsidR="00151C43" w:rsidRPr="00151C43">
        <w:rPr>
          <w:rFonts w:ascii="Arial" w:eastAsia="Times New Roman" w:hAnsi="Arial" w:cs="Arial"/>
          <w:color w:val="333333"/>
          <w:sz w:val="24"/>
          <w:szCs w:val="24"/>
          <w:lang w:eastAsia="en-US"/>
        </w:rPr>
        <w:t xml:space="preserve">he jamovi project (2025). </w:t>
      </w:r>
      <w:r w:rsidR="00151C43" w:rsidRPr="00151C43">
        <w:rPr>
          <w:rFonts w:ascii="Arial" w:eastAsia="Times New Roman" w:hAnsi="Arial" w:cs="Arial"/>
          <w:i/>
          <w:iCs/>
          <w:color w:val="333333"/>
          <w:sz w:val="24"/>
          <w:szCs w:val="24"/>
          <w:lang w:eastAsia="en-US"/>
        </w:rPr>
        <w:t>jamovi</w:t>
      </w:r>
      <w:r w:rsidR="00151C43" w:rsidRPr="00151C43">
        <w:rPr>
          <w:rFonts w:ascii="Arial" w:eastAsia="Times New Roman" w:hAnsi="Arial" w:cs="Arial"/>
          <w:color w:val="333333"/>
          <w:sz w:val="24"/>
          <w:szCs w:val="24"/>
          <w:lang w:eastAsia="en-US"/>
        </w:rPr>
        <w:t xml:space="preserve">. (Version 2.7) [Computer Software]. Retrieved from </w:t>
      </w:r>
      <w:hyperlink r:id="rId15" w:tgtFrame="_blank" w:history="1">
        <w:r w:rsidR="00151C43" w:rsidRPr="00151C43">
          <w:rPr>
            <w:rStyle w:val="Hyperlink"/>
            <w:rFonts w:ascii="Arial" w:eastAsia="Times New Roman" w:hAnsi="Arial" w:cs="Arial"/>
            <w:sz w:val="24"/>
            <w:szCs w:val="24"/>
            <w:lang w:eastAsia="en-US"/>
          </w:rPr>
          <w:t>https://www.jamovi.org</w:t>
        </w:r>
      </w:hyperlink>
      <w:r w:rsidR="00151C43" w:rsidRPr="00151C43">
        <w:rPr>
          <w:rFonts w:ascii="Arial" w:eastAsia="Times New Roman" w:hAnsi="Arial" w:cs="Arial"/>
          <w:color w:val="333333"/>
          <w:sz w:val="24"/>
          <w:szCs w:val="24"/>
          <w:lang w:eastAsia="en-US"/>
        </w:rPr>
        <w:t>.</w:t>
      </w:r>
    </w:p>
    <w:sectPr w:rsidR="00151C43" w:rsidRPr="00C87DB7" w:rsidSect="00855982">
      <w:footerReference w:type="default" r:id="rId16"/>
      <w:footerReference w:type="first" r:id="rId17"/>
      <w:pgSz w:w="12240" w:h="15840"/>
      <w:pgMar w:top="1440" w:right="1440" w:bottom="1440" w:left="144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2B6F0" w14:textId="77777777" w:rsidR="009D0684" w:rsidRDefault="009D0684" w:rsidP="00855982">
      <w:pPr>
        <w:spacing w:after="0" w:line="240" w:lineRule="auto"/>
      </w:pPr>
      <w:r>
        <w:separator/>
      </w:r>
    </w:p>
  </w:endnote>
  <w:endnote w:type="continuationSeparator" w:id="0">
    <w:p w14:paraId="284F952B" w14:textId="77777777" w:rsidR="009D0684" w:rsidRDefault="009D0684" w:rsidP="00855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759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B6E8C4" w14:textId="77777777" w:rsidR="00855982" w:rsidRDefault="0085598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7181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7965D4" w14:textId="1D8D08A3" w:rsidR="00321929" w:rsidRDefault="003219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547E2C" w14:textId="77777777" w:rsidR="00321929" w:rsidRDefault="003219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E0B81" w14:textId="77777777" w:rsidR="009D0684" w:rsidRDefault="009D0684" w:rsidP="00855982">
      <w:pPr>
        <w:spacing w:after="0" w:line="240" w:lineRule="auto"/>
      </w:pPr>
      <w:r>
        <w:separator/>
      </w:r>
    </w:p>
  </w:footnote>
  <w:footnote w:type="continuationSeparator" w:id="0">
    <w:p w14:paraId="0683A9C2" w14:textId="77777777" w:rsidR="009D0684" w:rsidRDefault="009D0684" w:rsidP="008559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4986F6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8763C0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6D2C1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AF40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FA68F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580A6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EFE450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72C6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6242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2BC20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708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A42467A"/>
    <w:multiLevelType w:val="multilevel"/>
    <w:tmpl w:val="32C64BC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0B086CCA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0DBE68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157272B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F9A3F7E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986523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32978128">
    <w:abstractNumId w:val="14"/>
  </w:num>
  <w:num w:numId="2" w16cid:durableId="1391546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5913161">
    <w:abstractNumId w:val="14"/>
  </w:num>
  <w:num w:numId="4" w16cid:durableId="1749763886">
    <w:abstractNumId w:val="14"/>
  </w:num>
  <w:num w:numId="5" w16cid:durableId="1441023082">
    <w:abstractNumId w:val="14"/>
  </w:num>
  <w:num w:numId="6" w16cid:durableId="1815180146">
    <w:abstractNumId w:val="14"/>
  </w:num>
  <w:num w:numId="7" w16cid:durableId="974946168">
    <w:abstractNumId w:val="14"/>
  </w:num>
  <w:num w:numId="8" w16cid:durableId="418450376">
    <w:abstractNumId w:val="14"/>
  </w:num>
  <w:num w:numId="9" w16cid:durableId="1418745027">
    <w:abstractNumId w:val="14"/>
  </w:num>
  <w:num w:numId="10" w16cid:durableId="908154311">
    <w:abstractNumId w:val="14"/>
  </w:num>
  <w:num w:numId="11" w16cid:durableId="1773479191">
    <w:abstractNumId w:val="14"/>
  </w:num>
  <w:num w:numId="12" w16cid:durableId="1344627975">
    <w:abstractNumId w:val="14"/>
  </w:num>
  <w:num w:numId="13" w16cid:durableId="399331851">
    <w:abstractNumId w:val="10"/>
  </w:num>
  <w:num w:numId="14" w16cid:durableId="2026590762">
    <w:abstractNumId w:val="17"/>
  </w:num>
  <w:num w:numId="15" w16cid:durableId="670987810">
    <w:abstractNumId w:val="11"/>
  </w:num>
  <w:num w:numId="16" w16cid:durableId="1297108343">
    <w:abstractNumId w:val="12"/>
  </w:num>
  <w:num w:numId="17" w16cid:durableId="347490311">
    <w:abstractNumId w:val="9"/>
  </w:num>
  <w:num w:numId="18" w16cid:durableId="510071444">
    <w:abstractNumId w:val="7"/>
  </w:num>
  <w:num w:numId="19" w16cid:durableId="203904068">
    <w:abstractNumId w:val="6"/>
  </w:num>
  <w:num w:numId="20" w16cid:durableId="322975955">
    <w:abstractNumId w:val="5"/>
  </w:num>
  <w:num w:numId="21" w16cid:durableId="1221752475">
    <w:abstractNumId w:val="4"/>
  </w:num>
  <w:num w:numId="22" w16cid:durableId="849221520">
    <w:abstractNumId w:val="8"/>
  </w:num>
  <w:num w:numId="23" w16cid:durableId="1966694636">
    <w:abstractNumId w:val="3"/>
  </w:num>
  <w:num w:numId="24" w16cid:durableId="2134785569">
    <w:abstractNumId w:val="2"/>
  </w:num>
  <w:num w:numId="25" w16cid:durableId="580023429">
    <w:abstractNumId w:val="1"/>
  </w:num>
  <w:num w:numId="26" w16cid:durableId="488138271">
    <w:abstractNumId w:val="0"/>
  </w:num>
  <w:num w:numId="27" w16cid:durableId="2024279520">
    <w:abstractNumId w:val="13"/>
  </w:num>
  <w:num w:numId="28" w16cid:durableId="620913686">
    <w:abstractNumId w:val="15"/>
  </w:num>
  <w:num w:numId="29" w16cid:durableId="185789068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attachedTemplate r:id="rId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0DF"/>
    <w:rsid w:val="00013146"/>
    <w:rsid w:val="00046806"/>
    <w:rsid w:val="0006378D"/>
    <w:rsid w:val="000748D3"/>
    <w:rsid w:val="00092FAA"/>
    <w:rsid w:val="000A3CA9"/>
    <w:rsid w:val="000B488F"/>
    <w:rsid w:val="000B6EA5"/>
    <w:rsid w:val="00100797"/>
    <w:rsid w:val="001176AD"/>
    <w:rsid w:val="00123029"/>
    <w:rsid w:val="001432AC"/>
    <w:rsid w:val="001440DD"/>
    <w:rsid w:val="001445BF"/>
    <w:rsid w:val="00151C43"/>
    <w:rsid w:val="00165703"/>
    <w:rsid w:val="00172567"/>
    <w:rsid w:val="00177AA0"/>
    <w:rsid w:val="00191053"/>
    <w:rsid w:val="00194912"/>
    <w:rsid w:val="00194CFA"/>
    <w:rsid w:val="001A3858"/>
    <w:rsid w:val="001B6E77"/>
    <w:rsid w:val="001D4362"/>
    <w:rsid w:val="001D603C"/>
    <w:rsid w:val="001E43BB"/>
    <w:rsid w:val="001E58A3"/>
    <w:rsid w:val="002150DF"/>
    <w:rsid w:val="0023417C"/>
    <w:rsid w:val="00246A63"/>
    <w:rsid w:val="002615E1"/>
    <w:rsid w:val="00265F71"/>
    <w:rsid w:val="00271F70"/>
    <w:rsid w:val="002A3CB0"/>
    <w:rsid w:val="002C095D"/>
    <w:rsid w:val="002D00F8"/>
    <w:rsid w:val="0031117A"/>
    <w:rsid w:val="00321929"/>
    <w:rsid w:val="00342F54"/>
    <w:rsid w:val="003569CE"/>
    <w:rsid w:val="003779B9"/>
    <w:rsid w:val="003A65BA"/>
    <w:rsid w:val="003C021E"/>
    <w:rsid w:val="003D6C64"/>
    <w:rsid w:val="00404D26"/>
    <w:rsid w:val="0046077A"/>
    <w:rsid w:val="00460E8F"/>
    <w:rsid w:val="004801C7"/>
    <w:rsid w:val="004976B5"/>
    <w:rsid w:val="004A4D85"/>
    <w:rsid w:val="004C25CE"/>
    <w:rsid w:val="004E5E49"/>
    <w:rsid w:val="0051140A"/>
    <w:rsid w:val="00516018"/>
    <w:rsid w:val="00525890"/>
    <w:rsid w:val="005501C6"/>
    <w:rsid w:val="00571E99"/>
    <w:rsid w:val="00590815"/>
    <w:rsid w:val="00590D7A"/>
    <w:rsid w:val="005B2BE3"/>
    <w:rsid w:val="005C2564"/>
    <w:rsid w:val="005C6F3C"/>
    <w:rsid w:val="005D77F0"/>
    <w:rsid w:val="005F63A5"/>
    <w:rsid w:val="005F7199"/>
    <w:rsid w:val="006062FD"/>
    <w:rsid w:val="00611404"/>
    <w:rsid w:val="00621648"/>
    <w:rsid w:val="00626B6E"/>
    <w:rsid w:val="00627364"/>
    <w:rsid w:val="00642BCE"/>
    <w:rsid w:val="00653F05"/>
    <w:rsid w:val="00666FDF"/>
    <w:rsid w:val="0067581E"/>
    <w:rsid w:val="006B1A16"/>
    <w:rsid w:val="006D352F"/>
    <w:rsid w:val="006D48AF"/>
    <w:rsid w:val="00711ECF"/>
    <w:rsid w:val="0072793C"/>
    <w:rsid w:val="007833A7"/>
    <w:rsid w:val="0078751A"/>
    <w:rsid w:val="007F744E"/>
    <w:rsid w:val="008065A9"/>
    <w:rsid w:val="00807ADE"/>
    <w:rsid w:val="0082246C"/>
    <w:rsid w:val="00840400"/>
    <w:rsid w:val="00855982"/>
    <w:rsid w:val="00870F7D"/>
    <w:rsid w:val="008918F8"/>
    <w:rsid w:val="0089743D"/>
    <w:rsid w:val="008B0E75"/>
    <w:rsid w:val="008E6160"/>
    <w:rsid w:val="00934ECA"/>
    <w:rsid w:val="009405F9"/>
    <w:rsid w:val="00945958"/>
    <w:rsid w:val="0095262C"/>
    <w:rsid w:val="00956C18"/>
    <w:rsid w:val="009752B3"/>
    <w:rsid w:val="00977B8C"/>
    <w:rsid w:val="0098293B"/>
    <w:rsid w:val="009A18EE"/>
    <w:rsid w:val="009A31CD"/>
    <w:rsid w:val="009A4681"/>
    <w:rsid w:val="009A491A"/>
    <w:rsid w:val="009B0244"/>
    <w:rsid w:val="009B6B13"/>
    <w:rsid w:val="009C44D3"/>
    <w:rsid w:val="009C5D8C"/>
    <w:rsid w:val="009D0684"/>
    <w:rsid w:val="009D4162"/>
    <w:rsid w:val="009E3E63"/>
    <w:rsid w:val="009E6794"/>
    <w:rsid w:val="009F2AF2"/>
    <w:rsid w:val="00A10484"/>
    <w:rsid w:val="00A21C5C"/>
    <w:rsid w:val="00A31847"/>
    <w:rsid w:val="00A740A0"/>
    <w:rsid w:val="00A85F86"/>
    <w:rsid w:val="00AD0EAD"/>
    <w:rsid w:val="00B07E03"/>
    <w:rsid w:val="00B15EB9"/>
    <w:rsid w:val="00B74C83"/>
    <w:rsid w:val="00BA10F0"/>
    <w:rsid w:val="00BD576D"/>
    <w:rsid w:val="00C07671"/>
    <w:rsid w:val="00C13BEA"/>
    <w:rsid w:val="00C36A59"/>
    <w:rsid w:val="00C37114"/>
    <w:rsid w:val="00C40C91"/>
    <w:rsid w:val="00C449EB"/>
    <w:rsid w:val="00C44AD0"/>
    <w:rsid w:val="00C517D7"/>
    <w:rsid w:val="00C535E2"/>
    <w:rsid w:val="00C74527"/>
    <w:rsid w:val="00C87DB7"/>
    <w:rsid w:val="00CA60B4"/>
    <w:rsid w:val="00CB18A8"/>
    <w:rsid w:val="00CB39DE"/>
    <w:rsid w:val="00CC49D0"/>
    <w:rsid w:val="00CE1B86"/>
    <w:rsid w:val="00CF2EC7"/>
    <w:rsid w:val="00D0554C"/>
    <w:rsid w:val="00D0737B"/>
    <w:rsid w:val="00D07A34"/>
    <w:rsid w:val="00D37494"/>
    <w:rsid w:val="00D46485"/>
    <w:rsid w:val="00D66414"/>
    <w:rsid w:val="00D71FAB"/>
    <w:rsid w:val="00D7644F"/>
    <w:rsid w:val="00D8562C"/>
    <w:rsid w:val="00D8639B"/>
    <w:rsid w:val="00D9402E"/>
    <w:rsid w:val="00DA416B"/>
    <w:rsid w:val="00DA50B7"/>
    <w:rsid w:val="00DC66D1"/>
    <w:rsid w:val="00DF6442"/>
    <w:rsid w:val="00E07249"/>
    <w:rsid w:val="00E15512"/>
    <w:rsid w:val="00E170EE"/>
    <w:rsid w:val="00E20643"/>
    <w:rsid w:val="00E24D2B"/>
    <w:rsid w:val="00E26EE1"/>
    <w:rsid w:val="00E764D7"/>
    <w:rsid w:val="00E916FD"/>
    <w:rsid w:val="00EE08CD"/>
    <w:rsid w:val="00EE7E27"/>
    <w:rsid w:val="00F03D3F"/>
    <w:rsid w:val="00F06417"/>
    <w:rsid w:val="00F3394F"/>
    <w:rsid w:val="00FB08A7"/>
    <w:rsid w:val="00FB1612"/>
    <w:rsid w:val="00FB2278"/>
    <w:rsid w:val="00FB587A"/>
    <w:rsid w:val="00FC67C7"/>
    <w:rsid w:val="00FD262C"/>
    <w:rsid w:val="00FE1DE8"/>
    <w:rsid w:val="00FE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FD38"/>
  <w15:chartTrackingRefBased/>
  <w15:docId w15:val="{57A94751-86C8-41E8-A939-5A1FED06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62C"/>
  </w:style>
  <w:style w:type="paragraph" w:styleId="Heading1">
    <w:name w:val="heading 1"/>
    <w:basedOn w:val="Normal"/>
    <w:next w:val="Normal"/>
    <w:link w:val="Heading1Char"/>
    <w:uiPriority w:val="9"/>
    <w:qFormat/>
    <w:rsid w:val="00FD262C"/>
    <w:pPr>
      <w:keepNext/>
      <w:keepLines/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62C"/>
    <w:pPr>
      <w:keepNext/>
      <w:keepLines/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62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62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62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62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262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262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262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"/>
    <w:qFormat/>
    <w:rsid w:val="00FD262C"/>
    <w:pPr>
      <w:spacing w:after="0" w:line="240" w:lineRule="auto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FD262C"/>
    <w:rPr>
      <w:rFonts w:asciiTheme="majorHAnsi" w:eastAsiaTheme="majorEastAsia" w:hAnsiTheme="majorHAnsi" w:cstheme="majorBidi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55982"/>
    <w:pPr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982"/>
  </w:style>
  <w:style w:type="character" w:customStyle="1" w:styleId="Heading1Char">
    <w:name w:val="Heading 1 Char"/>
    <w:basedOn w:val="DefaultParagraphFont"/>
    <w:link w:val="Heading1"/>
    <w:uiPriority w:val="9"/>
    <w:rsid w:val="00FD262C"/>
    <w:rPr>
      <w:rFonts w:asciiTheme="majorHAnsi" w:eastAsiaTheme="majorEastAsia" w:hAnsiTheme="majorHAnsi" w:cstheme="majorBidi"/>
      <w:b/>
      <w:bCs/>
      <w:small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62C"/>
    <w:rPr>
      <w:rFonts w:asciiTheme="majorHAnsi" w:eastAsiaTheme="majorEastAsia" w:hAnsiTheme="majorHAnsi" w:cstheme="majorBidi"/>
      <w:b/>
      <w:bCs/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62C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62C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6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6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4362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4362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982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982"/>
  </w:style>
  <w:style w:type="paragraph" w:styleId="Caption">
    <w:name w:val="caption"/>
    <w:basedOn w:val="Normal"/>
    <w:next w:val="Normal"/>
    <w:uiPriority w:val="35"/>
    <w:semiHidden/>
    <w:unhideWhenUsed/>
    <w:qFormat/>
    <w:rsid w:val="001D4362"/>
    <w:pPr>
      <w:spacing w:after="200" w:line="240" w:lineRule="auto"/>
    </w:pPr>
    <w:rPr>
      <w:i/>
      <w:iCs/>
      <w:color w:val="323232" w:themeColor="text2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4362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362"/>
    <w:rPr>
      <w:rFonts w:ascii="Segoe UI" w:hAnsi="Segoe UI" w:cs="Segoe UI"/>
      <w:szCs w:val="18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D436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D436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1D436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1D436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436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36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36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36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D4362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436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D4362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D436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1D4362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436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436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4362"/>
    <w:pPr>
      <w:spacing w:after="0"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436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1D436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1D436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1D436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D4362"/>
    <w:pPr>
      <w:spacing w:after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4362"/>
    <w:rPr>
      <w:rFonts w:ascii="Consolas" w:hAnsi="Consolas"/>
      <w:szCs w:val="21"/>
    </w:rPr>
  </w:style>
  <w:style w:type="paragraph" w:styleId="BlockText">
    <w:name w:val="Block Text"/>
    <w:basedOn w:val="Normal"/>
    <w:uiPriority w:val="99"/>
    <w:semiHidden/>
    <w:unhideWhenUsed/>
    <w:rsid w:val="00FD262C"/>
    <w:pPr>
      <w:pBdr>
        <w:top w:val="single" w:sz="2" w:space="10" w:color="783F04" w:themeColor="accent1" w:themeShade="80" w:shadow="1"/>
        <w:left w:val="single" w:sz="2" w:space="10" w:color="783F04" w:themeColor="accent1" w:themeShade="80" w:shadow="1"/>
        <w:bottom w:val="single" w:sz="2" w:space="10" w:color="783F04" w:themeColor="accent1" w:themeShade="80" w:shadow="1"/>
        <w:right w:val="single" w:sz="2" w:space="10" w:color="783F04" w:themeColor="accent1" w:themeShade="80" w:shadow="1"/>
      </w:pBdr>
      <w:ind w:left="1152" w:right="1152"/>
    </w:pPr>
    <w:rPr>
      <w:i/>
      <w:iCs/>
      <w:color w:val="783F04" w:themeColor="accent1" w:themeShade="80"/>
    </w:rPr>
  </w:style>
  <w:style w:type="character" w:styleId="FollowedHyperlink">
    <w:name w:val="FollowedHyperlink"/>
    <w:basedOn w:val="DefaultParagraphFont"/>
    <w:uiPriority w:val="99"/>
    <w:semiHidden/>
    <w:unhideWhenUsed/>
    <w:rsid w:val="007833A7"/>
    <w:rPr>
      <w:color w:val="783F04" w:themeColor="accent1" w:themeShade="80"/>
      <w:u w:val="single"/>
    </w:rPr>
  </w:style>
  <w:style w:type="character" w:styleId="Hyperlink">
    <w:name w:val="Hyperlink"/>
    <w:basedOn w:val="DefaultParagraphFont"/>
    <w:uiPriority w:val="99"/>
    <w:unhideWhenUsed/>
    <w:rsid w:val="007833A7"/>
    <w:rPr>
      <w:color w:val="3A6331" w:themeColor="accent4" w:themeShade="BF"/>
      <w:u w:val="single"/>
    </w:rPr>
  </w:style>
  <w:style w:type="character" w:styleId="PlaceholderText">
    <w:name w:val="Placeholder Text"/>
    <w:basedOn w:val="DefaultParagraphFont"/>
    <w:uiPriority w:val="99"/>
    <w:semiHidden/>
    <w:rsid w:val="007833A7"/>
    <w:rPr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FD262C"/>
    <w:rPr>
      <w:i/>
      <w:iCs/>
      <w:color w:val="B35E0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rsid w:val="00FD262C"/>
    <w:pPr>
      <w:pBdr>
        <w:top w:val="single" w:sz="4" w:space="10" w:color="B35E06" w:themeColor="accent1" w:themeShade="BF"/>
        <w:bottom w:val="single" w:sz="4" w:space="10" w:color="B35E06" w:themeColor="accent1" w:themeShade="BF"/>
      </w:pBdr>
      <w:spacing w:before="360" w:after="360"/>
      <w:ind w:left="864" w:right="864"/>
      <w:jc w:val="center"/>
    </w:pPr>
    <w:rPr>
      <w:i/>
      <w:iCs/>
      <w:color w:val="B35E0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D262C"/>
    <w:rPr>
      <w:i/>
      <w:iCs/>
      <w:color w:val="B35E06" w:themeColor="accent1" w:themeShade="BF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FD262C"/>
    <w:rPr>
      <w:b/>
      <w:bCs/>
      <w:caps w:val="0"/>
      <w:smallCaps/>
      <w:color w:val="B35E06" w:themeColor="accent1" w:themeShade="BF"/>
      <w:spacing w:val="5"/>
    </w:rPr>
  </w:style>
  <w:style w:type="table" w:styleId="TableGrid">
    <w:name w:val="Table Grid"/>
    <w:basedOn w:val="TableNormal"/>
    <w:uiPriority w:val="39"/>
    <w:rsid w:val="009A4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D77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26B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51C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yperlink" Target="https://www.jamovi.org/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l369\AppData\Roaming\Microsoft\Templates\Report%20design%20(blank).dotx" TargetMode="Externa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3b1ede43-88e4-47f1-ae44-0ae6ba4c6f2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F5638C930548429DB7C5F8F3F0E4F9" ma:contentTypeVersion="19" ma:contentTypeDescription="Create a new document." ma:contentTypeScope="" ma:versionID="3449fbcc2b407574e39ce82b45917dc6">
  <xsd:schema xmlns:xsd="http://www.w3.org/2001/XMLSchema" xmlns:xs="http://www.w3.org/2001/XMLSchema" xmlns:p="http://schemas.microsoft.com/office/2006/metadata/properties" xmlns:ns1="http://schemas.microsoft.com/sharepoint/v3" xmlns:ns3="3b1ede43-88e4-47f1-ae44-0ae6ba4c6f2b" xmlns:ns4="45700f66-3015-4afc-904d-e538d93cc45b" targetNamespace="http://schemas.microsoft.com/office/2006/metadata/properties" ma:root="true" ma:fieldsID="b829b1e4ce57ad0e8562baa043577bda" ns1:_="" ns3:_="" ns4:_="">
    <xsd:import namespace="http://schemas.microsoft.com/sharepoint/v3"/>
    <xsd:import namespace="3b1ede43-88e4-47f1-ae44-0ae6ba4c6f2b"/>
    <xsd:import namespace="45700f66-3015-4afc-904d-e538d93cc4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LengthInSecond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ede43-88e4-47f1-ae44-0ae6ba4c6f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00f66-3015-4afc-904d-e538d93cc45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0B83BE-7A8D-436F-8671-8BBDAA46D9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671810-3EF7-4C8E-BCBA-248ABE2BAB3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3b1ede43-88e4-47f1-ae44-0ae6ba4c6f2b"/>
  </ds:schemaRefs>
</ds:datastoreItem>
</file>

<file path=customXml/itemProps3.xml><?xml version="1.0" encoding="utf-8"?>
<ds:datastoreItem xmlns:ds="http://schemas.openxmlformats.org/officeDocument/2006/customXml" ds:itemID="{4372048C-250F-4346-93BA-B4F55EE093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6A74C3-9293-4E79-A526-F7169C197F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b1ede43-88e4-47f1-ae44-0ae6ba4c6f2b"/>
    <ds:schemaRef ds:uri="45700f66-3015-4afc-904d-e538d93cc4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Report design (blank)</Template>
  <TotalTime>1541</TotalTime>
  <Pages>9</Pages>
  <Words>525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ill, Valerie</dc:creator>
  <cp:lastModifiedBy>Hill, Valerie</cp:lastModifiedBy>
  <cp:revision>151</cp:revision>
  <cp:lastPrinted>2026-05-22T20:45:00Z</cp:lastPrinted>
  <dcterms:created xsi:type="dcterms:W3CDTF">2026-05-19T18:22:00Z</dcterms:created>
  <dcterms:modified xsi:type="dcterms:W3CDTF">2026-05-28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F5638C930548429DB7C5F8F3F0E4F9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</Properties>
</file>